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2E48F" w14:textId="1272AE53" w:rsidR="00D85CDA" w:rsidRDefault="007B0F00" w:rsidP="002853E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0741A1" w:rsidRPr="000741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41A1" w:rsidRPr="000741A1">
        <w:rPr>
          <w:rFonts w:ascii="Times New Roman" w:hAnsi="Times New Roman" w:cs="Times New Roman"/>
          <w:b/>
          <w:bCs/>
          <w:sz w:val="24"/>
        </w:rPr>
        <w:t>Figure Titles and Legends</w:t>
      </w:r>
    </w:p>
    <w:p w14:paraId="70151A7E" w14:textId="58B0A87A" w:rsidR="002853E3" w:rsidRDefault="002853E3" w:rsidP="002853E3">
      <w:pPr>
        <w:rPr>
          <w:rFonts w:ascii="Times New Roman" w:hAnsi="Times New Roman" w:cs="Times New Roman"/>
          <w:sz w:val="24"/>
        </w:rPr>
      </w:pPr>
    </w:p>
    <w:p w14:paraId="33F5D8CA" w14:textId="2C8BF100" w:rsidR="004D2249" w:rsidRDefault="007E30C0" w:rsidP="002853E3">
      <w:pPr>
        <w:rPr>
          <w:rFonts w:ascii="Times New Roman" w:hAnsi="Times New Roman" w:cs="Times New Roman"/>
          <w:sz w:val="24"/>
        </w:rPr>
      </w:pPr>
      <w:r>
        <w:rPr>
          <w:noProof/>
          <w:lang w:eastAsia="en-US"/>
        </w:rPr>
        <w:drawing>
          <wp:inline distT="0" distB="0" distL="0" distR="0" wp14:anchorId="0FA96232" wp14:editId="26C88F30">
            <wp:extent cx="5270500" cy="14027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0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74DAF" w14:textId="13FDED02" w:rsidR="0085481F" w:rsidRPr="0085481F" w:rsidRDefault="0085481F" w:rsidP="002853E3">
      <w:pPr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0741A1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0741A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6585D">
        <w:rPr>
          <w:rFonts w:ascii="Times New Roman" w:hAnsi="Times New Roman" w:cs="Times New Roman"/>
          <w:sz w:val="24"/>
          <w:szCs w:val="24"/>
        </w:rPr>
        <w:t xml:space="preserve">The </w:t>
      </w:r>
      <w:r w:rsidRPr="0085481F">
        <w:rPr>
          <w:rFonts w:ascii="Times New Roman" w:hAnsi="Times New Roman" w:cs="Times New Roman"/>
          <w:sz w:val="24"/>
          <w:szCs w:val="24"/>
        </w:rPr>
        <w:t>precision-recall curve on the derivation set</w:t>
      </w:r>
      <w:r w:rsidR="0096585D">
        <w:rPr>
          <w:rFonts w:ascii="Times New Roman" w:hAnsi="Times New Roman" w:cs="Times New Roman"/>
          <w:sz w:val="24"/>
          <w:szCs w:val="24"/>
        </w:rPr>
        <w:t xml:space="preserve"> </w:t>
      </w:r>
      <w:r w:rsidRPr="0085481F">
        <w:rPr>
          <w:rFonts w:ascii="Times New Roman" w:hAnsi="Times New Roman" w:cs="Times New Roman"/>
          <w:sz w:val="24"/>
          <w:szCs w:val="24"/>
        </w:rPr>
        <w:t>(</w:t>
      </w:r>
      <w:r w:rsidR="0096585D">
        <w:rPr>
          <w:rFonts w:ascii="Times New Roman" w:hAnsi="Times New Roman" w:cs="Times New Roman"/>
          <w:sz w:val="24"/>
          <w:szCs w:val="24"/>
        </w:rPr>
        <w:t>a)</w:t>
      </w:r>
      <w:r w:rsidRPr="0085481F">
        <w:rPr>
          <w:rFonts w:ascii="Times New Roman" w:hAnsi="Times New Roman" w:cs="Times New Roman"/>
          <w:sz w:val="24"/>
          <w:szCs w:val="24"/>
        </w:rPr>
        <w:t>, internal validation set</w:t>
      </w:r>
      <w:r w:rsidR="0096585D">
        <w:rPr>
          <w:rFonts w:ascii="Times New Roman" w:hAnsi="Times New Roman" w:cs="Times New Roman"/>
          <w:sz w:val="24"/>
          <w:szCs w:val="24"/>
        </w:rPr>
        <w:t xml:space="preserve"> </w:t>
      </w:r>
      <w:r w:rsidRPr="0085481F">
        <w:rPr>
          <w:rFonts w:ascii="Times New Roman" w:hAnsi="Times New Roman" w:cs="Times New Roman"/>
          <w:sz w:val="24"/>
          <w:szCs w:val="24"/>
        </w:rPr>
        <w:t>(</w:t>
      </w:r>
      <w:r w:rsidR="0096585D">
        <w:rPr>
          <w:rFonts w:ascii="Times New Roman" w:hAnsi="Times New Roman" w:cs="Times New Roman"/>
          <w:sz w:val="24"/>
          <w:szCs w:val="24"/>
        </w:rPr>
        <w:t>b</w:t>
      </w:r>
      <w:r w:rsidRPr="0085481F">
        <w:rPr>
          <w:rFonts w:ascii="Times New Roman" w:hAnsi="Times New Roman" w:cs="Times New Roman"/>
          <w:sz w:val="24"/>
          <w:szCs w:val="24"/>
        </w:rPr>
        <w:t>)</w:t>
      </w:r>
      <w:r w:rsidR="0096585D">
        <w:rPr>
          <w:rFonts w:ascii="Times New Roman" w:hAnsi="Times New Roman" w:cs="Times New Roman"/>
          <w:sz w:val="24"/>
          <w:szCs w:val="24"/>
        </w:rPr>
        <w:t xml:space="preserve"> and</w:t>
      </w:r>
      <w:r w:rsidRPr="0085481F">
        <w:rPr>
          <w:rFonts w:ascii="Times New Roman" w:hAnsi="Times New Roman" w:cs="Times New Roman"/>
          <w:sz w:val="24"/>
          <w:szCs w:val="24"/>
        </w:rPr>
        <w:t xml:space="preserve"> external validation set</w:t>
      </w:r>
      <w:r w:rsidR="0096585D">
        <w:rPr>
          <w:rFonts w:ascii="Times New Roman" w:hAnsi="Times New Roman" w:cs="Times New Roman"/>
          <w:sz w:val="24"/>
          <w:szCs w:val="24"/>
        </w:rPr>
        <w:t xml:space="preserve"> </w:t>
      </w:r>
      <w:r w:rsidRPr="0085481F">
        <w:rPr>
          <w:rFonts w:ascii="Times New Roman" w:hAnsi="Times New Roman" w:cs="Times New Roman"/>
          <w:sz w:val="24"/>
          <w:szCs w:val="24"/>
        </w:rPr>
        <w:t>(</w:t>
      </w:r>
      <w:r w:rsidR="0096585D">
        <w:rPr>
          <w:rFonts w:ascii="Times New Roman" w:hAnsi="Times New Roman" w:cs="Times New Roman"/>
          <w:sz w:val="24"/>
          <w:szCs w:val="24"/>
        </w:rPr>
        <w:t>c</w:t>
      </w:r>
      <w:r w:rsidRPr="0085481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5470BC09" w14:textId="5EF2363E" w:rsidR="004D2249" w:rsidRPr="002853E3" w:rsidRDefault="004D2249" w:rsidP="002853E3">
      <w:pPr>
        <w:rPr>
          <w:rFonts w:ascii="Times New Roman" w:hAnsi="Times New Roman" w:cs="Times New Roman"/>
          <w:sz w:val="24"/>
        </w:rPr>
      </w:pPr>
    </w:p>
    <w:p w14:paraId="4C026C93" w14:textId="64CEB7BC" w:rsidR="00D85CDA" w:rsidRPr="00D85CDA" w:rsidRDefault="00E63E28" w:rsidP="002853E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eastAsia="en-US"/>
        </w:rPr>
        <w:drawing>
          <wp:inline distT="0" distB="0" distL="0" distR="0" wp14:anchorId="63563C2E" wp14:editId="160B4B92">
            <wp:extent cx="5270500" cy="2032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0F0A9" w14:textId="2A6B7C6B" w:rsidR="000741A1" w:rsidRDefault="006D674D" w:rsidP="002853E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0741A1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206B2">
        <w:rPr>
          <w:rFonts w:ascii="Times New Roman" w:hAnsi="Times New Roman" w:cs="Times New Roman"/>
          <w:sz w:val="24"/>
          <w:szCs w:val="24"/>
        </w:rPr>
        <w:t>2</w:t>
      </w:r>
      <w:r w:rsidR="000741A1" w:rsidRPr="000741A1">
        <w:rPr>
          <w:rFonts w:ascii="Times New Roman" w:hAnsi="Times New Roman" w:cs="Times New Roman"/>
          <w:sz w:val="24"/>
          <w:szCs w:val="24"/>
        </w:rPr>
        <w:t>. The Kaplan-Meier survival curves for patients in the de</w:t>
      </w:r>
      <w:r w:rsidR="00AD585F">
        <w:rPr>
          <w:rFonts w:ascii="Times New Roman" w:hAnsi="Times New Roman" w:cs="Times New Roman" w:hint="eastAsia"/>
          <w:sz w:val="24"/>
          <w:szCs w:val="24"/>
        </w:rPr>
        <w:t>r</w:t>
      </w:r>
      <w:r w:rsidR="000741A1" w:rsidRPr="000741A1">
        <w:rPr>
          <w:rFonts w:ascii="Times New Roman" w:hAnsi="Times New Roman" w:cs="Times New Roman"/>
          <w:sz w:val="24"/>
          <w:szCs w:val="24"/>
        </w:rPr>
        <w:t>i</w:t>
      </w:r>
      <w:r w:rsidR="00AD585F">
        <w:rPr>
          <w:rFonts w:ascii="Times New Roman" w:hAnsi="Times New Roman" w:cs="Times New Roman" w:hint="eastAsia"/>
          <w:sz w:val="24"/>
          <w:szCs w:val="24"/>
        </w:rPr>
        <w:t>v</w:t>
      </w:r>
      <w:r w:rsidR="000741A1" w:rsidRPr="000741A1">
        <w:rPr>
          <w:rFonts w:ascii="Times New Roman" w:hAnsi="Times New Roman" w:cs="Times New Roman"/>
          <w:sz w:val="24"/>
          <w:szCs w:val="24"/>
        </w:rPr>
        <w:t>ation set (</w:t>
      </w:r>
      <w:r w:rsidR="00AD585F">
        <w:rPr>
          <w:rFonts w:ascii="Times New Roman" w:hAnsi="Times New Roman" w:cs="Times New Roman" w:hint="eastAsia"/>
          <w:sz w:val="24"/>
          <w:szCs w:val="24"/>
        </w:rPr>
        <w:t>a</w:t>
      </w:r>
      <w:r w:rsidR="000741A1" w:rsidRPr="000741A1">
        <w:rPr>
          <w:rFonts w:ascii="Times New Roman" w:hAnsi="Times New Roman" w:cs="Times New Roman" w:hint="eastAsia"/>
          <w:sz w:val="24"/>
          <w:szCs w:val="24"/>
        </w:rPr>
        <w:t>)</w:t>
      </w:r>
      <w:r w:rsidR="000741A1" w:rsidRPr="000741A1">
        <w:rPr>
          <w:rFonts w:ascii="Times New Roman" w:hAnsi="Times New Roman" w:cs="Times New Roman"/>
          <w:sz w:val="24"/>
          <w:szCs w:val="24"/>
        </w:rPr>
        <w:t xml:space="preserve"> and stratified for patients with and without prior RBBB (b). PPMI = permanent pacemaker implantation; RBBB = right bundle branch block.</w:t>
      </w:r>
    </w:p>
    <w:p w14:paraId="74B22A90" w14:textId="76991E34" w:rsidR="000741A1" w:rsidRDefault="000741A1" w:rsidP="002853E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B28AE51" w14:textId="6A6D74EF" w:rsidR="00A057CB" w:rsidRDefault="00A057CB" w:rsidP="002853E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0" distR="0" wp14:anchorId="042BDBA1" wp14:editId="76BDD6C7">
            <wp:extent cx="4667337" cy="33020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4636" cy="3307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3280B" w14:textId="6A67B631" w:rsidR="00A057CB" w:rsidRDefault="006D674D" w:rsidP="002853E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A057CB" w:rsidRPr="000741A1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206B2">
        <w:rPr>
          <w:rFonts w:ascii="Times New Roman" w:hAnsi="Times New Roman" w:cs="Times New Roman"/>
          <w:sz w:val="24"/>
          <w:szCs w:val="24"/>
        </w:rPr>
        <w:t>3</w:t>
      </w:r>
      <w:r w:rsidR="00A057CB">
        <w:rPr>
          <w:rFonts w:ascii="Times New Roman" w:hAnsi="Times New Roman" w:cs="Times New Roman"/>
          <w:sz w:val="24"/>
          <w:szCs w:val="24"/>
        </w:rPr>
        <w:t xml:space="preserve">. </w:t>
      </w:r>
      <w:r w:rsidR="00C43A32">
        <w:rPr>
          <w:rFonts w:ascii="Times New Roman" w:eastAsia="SimSun" w:hAnsi="Times New Roman" w:cs="Times New Roman"/>
          <w:sz w:val="24"/>
        </w:rPr>
        <w:t>N</w:t>
      </w:r>
      <w:r w:rsidR="00C43A32" w:rsidRPr="000809BE">
        <w:rPr>
          <w:rFonts w:ascii="Times New Roman" w:eastAsia="SimSun" w:hAnsi="Times New Roman" w:cs="Times New Roman"/>
          <w:sz w:val="24"/>
        </w:rPr>
        <w:t>omogram for the risk score system of time-to-PPMI</w:t>
      </w:r>
      <w:r w:rsidR="00C43A32">
        <w:rPr>
          <w:rFonts w:ascii="Times New Roman" w:eastAsia="SimSun" w:hAnsi="Times New Roman" w:cs="Times New Roman"/>
          <w:sz w:val="24"/>
        </w:rPr>
        <w:t xml:space="preserve">. </w:t>
      </w:r>
      <w:r w:rsidR="002C440E" w:rsidRPr="002C440E">
        <w:rPr>
          <w:rFonts w:ascii="Times New Roman" w:eastAsia="SimSun" w:hAnsi="Times New Roman" w:cs="Times New Roman"/>
          <w:sz w:val="24"/>
        </w:rPr>
        <w:t>AVA = aortic valve area</w:t>
      </w:r>
      <w:r w:rsidR="002C440E">
        <w:rPr>
          <w:rFonts w:ascii="Times New Roman" w:eastAsia="SimSun" w:hAnsi="Times New Roman" w:cs="Times New Roman"/>
          <w:sz w:val="24"/>
        </w:rPr>
        <w:t xml:space="preserve">; </w:t>
      </w:r>
      <w:r w:rsidR="002C440E" w:rsidRPr="002C440E">
        <w:rPr>
          <w:rFonts w:ascii="Times New Roman" w:eastAsia="SimSun" w:hAnsi="Times New Roman" w:cs="Times New Roman"/>
          <w:sz w:val="24"/>
        </w:rPr>
        <w:t xml:space="preserve">AVA ratio = ratio of post-procedural aortic valve area to pre-procedural area; AVA-PNA ratio = ratio of post-procedural aortic valve area to prosthetic nominal area; RBBB = right bundle branch block; </w:t>
      </w:r>
      <w:r w:rsidR="002C440E" w:rsidRPr="002C440E">
        <w:rPr>
          <w:rFonts w:ascii="Cambria Math" w:eastAsia="SimSun" w:hAnsi="Cambria Math" w:cs="Cambria Math"/>
          <w:sz w:val="24"/>
        </w:rPr>
        <w:t>△</w:t>
      </w:r>
      <w:r w:rsidR="002C440E" w:rsidRPr="002C440E">
        <w:rPr>
          <w:rFonts w:ascii="Times New Roman" w:eastAsia="SimSun" w:hAnsi="Times New Roman" w:cs="Times New Roman"/>
          <w:sz w:val="24"/>
        </w:rPr>
        <w:t>TnT = difference between post-procedural and pre-procedural troponin-T</w:t>
      </w:r>
      <w:r w:rsidR="002C440E">
        <w:rPr>
          <w:rFonts w:ascii="Times New Roman" w:eastAsia="SimSun" w:hAnsi="Times New Roman" w:cs="Times New Roman"/>
          <w:sz w:val="24"/>
        </w:rPr>
        <w:t>.</w:t>
      </w:r>
    </w:p>
    <w:p w14:paraId="425742D9" w14:textId="77777777" w:rsidR="00A057CB" w:rsidRPr="002853E3" w:rsidRDefault="00A057CB" w:rsidP="002853E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20C82E8" w14:textId="2E995DB7" w:rsidR="00E63E28" w:rsidRDefault="00DD3B38" w:rsidP="002853E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 wp14:anchorId="4CACF8B1" wp14:editId="4C49BD35">
            <wp:extent cx="5270500" cy="1953895"/>
            <wp:effectExtent l="0" t="0" r="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A019B" w14:textId="08DF09DB" w:rsidR="000741A1" w:rsidRDefault="006D674D" w:rsidP="002853E3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OLE_LINK77"/>
      <w:bookmarkStart w:id="2" w:name="OLE_LINK78"/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0741A1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</w:t>
      </w:r>
      <w:bookmarkEnd w:id="1"/>
      <w:bookmarkEnd w:id="2"/>
      <w:r w:rsidR="009206B2">
        <w:rPr>
          <w:rFonts w:ascii="Times New Roman" w:hAnsi="Times New Roman" w:cs="Times New Roman"/>
          <w:sz w:val="24"/>
          <w:szCs w:val="24"/>
        </w:rPr>
        <w:t>4</w:t>
      </w:r>
      <w:r w:rsidR="000741A1">
        <w:rPr>
          <w:rFonts w:ascii="Times New Roman" w:hAnsi="Times New Roman" w:cs="Times New Roman"/>
          <w:sz w:val="24"/>
          <w:szCs w:val="24"/>
        </w:rPr>
        <w:t xml:space="preserve">. </w:t>
      </w:r>
      <w:r w:rsidR="00724336">
        <w:rPr>
          <w:rFonts w:ascii="Times New Roman" w:hAnsi="Times New Roman" w:cs="Times New Roman"/>
          <w:sz w:val="24"/>
          <w:szCs w:val="24"/>
        </w:rPr>
        <w:t xml:space="preserve">The </w:t>
      </w:r>
      <w:r w:rsidR="00724336" w:rsidRPr="00724336">
        <w:rPr>
          <w:rFonts w:ascii="Times New Roman" w:hAnsi="Times New Roman" w:cs="Times New Roman"/>
          <w:sz w:val="24"/>
          <w:szCs w:val="24"/>
        </w:rPr>
        <w:t>derivation</w:t>
      </w:r>
      <w:r w:rsidR="00724336">
        <w:rPr>
          <w:rFonts w:ascii="Times New Roman" w:hAnsi="Times New Roman" w:cs="Times New Roman"/>
          <w:sz w:val="24"/>
          <w:szCs w:val="24"/>
        </w:rPr>
        <w:t xml:space="preserve"> set evaluated by </w:t>
      </w:r>
      <w:r w:rsidR="00FD7D15" w:rsidRPr="00BD7741">
        <w:rPr>
          <w:rFonts w:ascii="Times New Roman" w:eastAsia="SimSun" w:hAnsi="Times New Roman" w:cs="Times New Roman"/>
          <w:sz w:val="24"/>
        </w:rPr>
        <w:t>Shivamurthy et al</w:t>
      </w:r>
      <w:r w:rsidR="00FD7D15">
        <w:rPr>
          <w:rFonts w:ascii="Times New Roman" w:eastAsia="SimSun" w:hAnsi="Times New Roman" w:cs="Times New Roman"/>
          <w:sz w:val="24"/>
        </w:rPr>
        <w:t xml:space="preserve">.’s (a) and </w:t>
      </w:r>
      <w:r w:rsidR="00FD7D15" w:rsidRPr="00BD7741">
        <w:rPr>
          <w:rFonts w:ascii="Times New Roman" w:eastAsia="SimSun" w:hAnsi="Times New Roman" w:cs="Times New Roman"/>
          <w:sz w:val="24"/>
        </w:rPr>
        <w:t>Tsushima et al.</w:t>
      </w:r>
      <w:r w:rsidR="00FD7D15">
        <w:rPr>
          <w:rFonts w:ascii="Times New Roman" w:eastAsia="SimSun" w:hAnsi="Times New Roman" w:cs="Times New Roman"/>
          <w:sz w:val="24"/>
        </w:rPr>
        <w:t xml:space="preserve">’s (b) risk prediction model. AUC = </w:t>
      </w:r>
      <w:r w:rsidR="00FD7D15" w:rsidRPr="00BD7741">
        <w:rPr>
          <w:rFonts w:ascii="Times New Roman" w:eastAsia="SimSun" w:hAnsi="Times New Roman" w:cs="Times New Roman"/>
          <w:sz w:val="24"/>
        </w:rPr>
        <w:t>area under the receiver operating characteristic curve</w:t>
      </w:r>
      <w:r w:rsidR="00FD7D15">
        <w:rPr>
          <w:rFonts w:ascii="Times New Roman" w:eastAsia="SimSun" w:hAnsi="Times New Roman" w:cs="Times New Roman"/>
          <w:sz w:val="24"/>
        </w:rPr>
        <w:t>.</w:t>
      </w:r>
    </w:p>
    <w:p w14:paraId="349936AF" w14:textId="77777777" w:rsidR="000741A1" w:rsidRPr="00FD7D15" w:rsidRDefault="000741A1" w:rsidP="00523C3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D047BFF" w14:textId="77777777" w:rsidR="000741A1" w:rsidRDefault="000741A1" w:rsidP="00523C3F">
      <w:pPr>
        <w:jc w:val="left"/>
        <w:rPr>
          <w:rFonts w:ascii="Times New Roman" w:hAnsi="Times New Roman" w:cs="Times New Roman"/>
          <w:sz w:val="24"/>
          <w:szCs w:val="24"/>
        </w:rPr>
        <w:sectPr w:rsidR="000741A1" w:rsidSect="0053384A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373C0F85" w14:textId="6949DBC2" w:rsidR="00523C3F" w:rsidRPr="00880D9E" w:rsidRDefault="00523C3F" w:rsidP="00523C3F">
      <w:pPr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bookmarkStart w:id="3" w:name="OLE_LINK91"/>
      <w:bookmarkStart w:id="4" w:name="OLE_LINK92"/>
      <w:r w:rsidRPr="00880D9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A724C">
        <w:rPr>
          <w:rFonts w:ascii="Times New Roman" w:hAnsi="Times New Roman" w:cs="Times New Roman" w:hint="eastAsia"/>
          <w:sz w:val="24"/>
          <w:szCs w:val="24"/>
        </w:rPr>
        <w:t>S</w:t>
      </w:r>
      <w:r w:rsidR="002E2225" w:rsidRPr="00880D9E">
        <w:rPr>
          <w:rFonts w:ascii="Times New Roman" w:hAnsi="Times New Roman" w:cs="Times New Roman"/>
          <w:sz w:val="24"/>
          <w:szCs w:val="24"/>
        </w:rPr>
        <w:t>1.</w:t>
      </w:r>
      <w:bookmarkEnd w:id="3"/>
      <w:bookmarkEnd w:id="4"/>
      <w:r w:rsidR="002E2225" w:rsidRPr="00880D9E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302D41" w:rsidRPr="00880D9E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Supplement of </w:t>
      </w:r>
      <w:r w:rsidR="00D91BAD" w:rsidRPr="00880D9E">
        <w:rPr>
          <w:rFonts w:ascii="Times New Roman" w:hAnsi="Times New Roman" w:cs="Times New Roman"/>
          <w:color w:val="131413"/>
          <w:kern w:val="0"/>
          <w:sz w:val="24"/>
          <w:szCs w:val="24"/>
        </w:rPr>
        <w:t>patient characteristics in the derivation set</w:t>
      </w:r>
      <w:r w:rsidR="0070793D" w:rsidRPr="00880D9E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tbl>
      <w:tblPr>
        <w:tblW w:w="8856" w:type="dxa"/>
        <w:tblLook w:val="04A0" w:firstRow="1" w:lastRow="0" w:firstColumn="1" w:lastColumn="0" w:noHBand="0" w:noVBand="1"/>
      </w:tblPr>
      <w:tblGrid>
        <w:gridCol w:w="3014"/>
        <w:gridCol w:w="1626"/>
        <w:gridCol w:w="1586"/>
        <w:gridCol w:w="1586"/>
        <w:gridCol w:w="1044"/>
      </w:tblGrid>
      <w:tr w:rsidR="0030597F" w:rsidRPr="00880D9E" w14:paraId="45B79293" w14:textId="77777777" w:rsidTr="00344DF7">
        <w:trPr>
          <w:trHeight w:val="280"/>
        </w:trPr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7874A48" w14:textId="6466E188" w:rsidR="0030597F" w:rsidRPr="00880D9E" w:rsidRDefault="0030597F" w:rsidP="00305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67400D7" w14:textId="77777777" w:rsidR="0030597F" w:rsidRPr="00880D9E" w:rsidRDefault="0030597F" w:rsidP="0030597F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5C398ED6" w14:textId="4B51044F" w:rsidR="0030597F" w:rsidRPr="00880D9E" w:rsidRDefault="0030597F" w:rsidP="00305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(n=336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7E1F1A1F" w14:textId="77777777" w:rsidR="0030597F" w:rsidRPr="00880D9E" w:rsidRDefault="0030597F" w:rsidP="0030597F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PPMI</w:t>
            </w:r>
          </w:p>
          <w:p w14:paraId="27298A0D" w14:textId="0A3A05C9" w:rsidR="0030597F" w:rsidRPr="00880D9E" w:rsidRDefault="0030597F" w:rsidP="00305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(n=48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6EFCA07F" w14:textId="0F8E6289" w:rsidR="0030597F" w:rsidRPr="00880D9E" w:rsidRDefault="0030597F" w:rsidP="0030597F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no PPMI</w:t>
            </w:r>
          </w:p>
          <w:p w14:paraId="7FA1D42F" w14:textId="6CA615FB" w:rsidR="0030597F" w:rsidRPr="00880D9E" w:rsidRDefault="0030597F" w:rsidP="0030597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(n=288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7E560981" w14:textId="101E5469" w:rsidR="0030597F" w:rsidRPr="00880D9E" w:rsidRDefault="0030597F" w:rsidP="003059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p</w:t>
            </w:r>
            <w:r w:rsidR="007F6D4B" w:rsidRPr="00880D9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80D9E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66639D" w:rsidRPr="00880D9E" w14:paraId="0D79B5A5" w14:textId="77777777" w:rsidTr="008213CF">
        <w:trPr>
          <w:trHeight w:val="280"/>
        </w:trPr>
        <w:tc>
          <w:tcPr>
            <w:tcW w:w="8856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0E37CB2A" w14:textId="1C286CAF" w:rsidR="0066639D" w:rsidRPr="00880D9E" w:rsidRDefault="0066639D" w:rsidP="0066639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0D9E">
              <w:rPr>
                <w:rFonts w:ascii="Times New Roman" w:hAnsi="Times New Roman" w:cs="Times New Roman"/>
                <w:b/>
                <w:bCs/>
                <w:sz w:val="22"/>
              </w:rPr>
              <w:t>Baseline characteristics and medical history</w:t>
            </w:r>
          </w:p>
        </w:tc>
      </w:tr>
      <w:tr w:rsidR="001A21C5" w:rsidRPr="00880D9E" w14:paraId="45063BEE" w14:textId="77777777" w:rsidTr="008213CF">
        <w:trPr>
          <w:trHeight w:val="280"/>
        </w:trPr>
        <w:tc>
          <w:tcPr>
            <w:tcW w:w="3014" w:type="dxa"/>
            <w:shd w:val="clear" w:color="auto" w:fill="auto"/>
            <w:noWrap/>
          </w:tcPr>
          <w:p w14:paraId="19664495" w14:textId="468CF318" w:rsidR="001A21C5" w:rsidRPr="00880D9E" w:rsidRDefault="007F6D4B" w:rsidP="001A21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History of</w:t>
            </w:r>
            <w:r w:rsidR="00E7307D" w:rsidRPr="00880D9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A21C5" w:rsidRPr="00880D9E">
              <w:rPr>
                <w:rFonts w:ascii="Times New Roman" w:hAnsi="Times New Roman" w:cs="Times New Roman"/>
                <w:sz w:val="22"/>
              </w:rPr>
              <w:t>MI</w:t>
            </w:r>
          </w:p>
        </w:tc>
        <w:tc>
          <w:tcPr>
            <w:tcW w:w="1626" w:type="dxa"/>
            <w:shd w:val="clear" w:color="auto" w:fill="auto"/>
            <w:noWrap/>
          </w:tcPr>
          <w:p w14:paraId="0361D0AA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2(3.57%)</w:t>
            </w:r>
          </w:p>
        </w:tc>
        <w:tc>
          <w:tcPr>
            <w:tcW w:w="1586" w:type="dxa"/>
            <w:shd w:val="clear" w:color="auto" w:fill="auto"/>
            <w:noWrap/>
          </w:tcPr>
          <w:p w14:paraId="5A8EB6A3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(2.08%)</w:t>
            </w:r>
          </w:p>
        </w:tc>
        <w:tc>
          <w:tcPr>
            <w:tcW w:w="1586" w:type="dxa"/>
            <w:shd w:val="clear" w:color="auto" w:fill="auto"/>
            <w:noWrap/>
          </w:tcPr>
          <w:p w14:paraId="300183DA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1(3.82%)</w:t>
            </w:r>
          </w:p>
        </w:tc>
        <w:tc>
          <w:tcPr>
            <w:tcW w:w="1044" w:type="dxa"/>
            <w:shd w:val="clear" w:color="auto" w:fill="auto"/>
            <w:noWrap/>
          </w:tcPr>
          <w:p w14:paraId="452C069B" w14:textId="77777777" w:rsidR="001A21C5" w:rsidRPr="00880D9E" w:rsidRDefault="001A21C5" w:rsidP="001A21C5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555</w:t>
            </w:r>
          </w:p>
        </w:tc>
      </w:tr>
      <w:tr w:rsidR="001A21C5" w:rsidRPr="00880D9E" w14:paraId="2B787B07" w14:textId="77777777" w:rsidTr="008213CF">
        <w:trPr>
          <w:trHeight w:val="280"/>
        </w:trPr>
        <w:tc>
          <w:tcPr>
            <w:tcW w:w="3014" w:type="dxa"/>
            <w:shd w:val="clear" w:color="auto" w:fill="auto"/>
            <w:noWrap/>
          </w:tcPr>
          <w:p w14:paraId="1B35E837" w14:textId="7F1AF2FC" w:rsidR="001A21C5" w:rsidRPr="00880D9E" w:rsidRDefault="007F6D4B" w:rsidP="001A21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History of</w:t>
            </w:r>
            <w:r w:rsidR="00E7307D" w:rsidRPr="00880D9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A21C5" w:rsidRPr="00880D9E">
              <w:rPr>
                <w:rFonts w:ascii="Times New Roman" w:hAnsi="Times New Roman" w:cs="Times New Roman"/>
                <w:sz w:val="22"/>
              </w:rPr>
              <w:t>PCI</w:t>
            </w:r>
          </w:p>
        </w:tc>
        <w:tc>
          <w:tcPr>
            <w:tcW w:w="1626" w:type="dxa"/>
            <w:shd w:val="clear" w:color="auto" w:fill="auto"/>
            <w:noWrap/>
          </w:tcPr>
          <w:p w14:paraId="7E1A35C8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45(13.39%)</w:t>
            </w:r>
          </w:p>
        </w:tc>
        <w:tc>
          <w:tcPr>
            <w:tcW w:w="1586" w:type="dxa"/>
            <w:shd w:val="clear" w:color="auto" w:fill="auto"/>
            <w:noWrap/>
          </w:tcPr>
          <w:p w14:paraId="4E8E3583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4(8.33%)</w:t>
            </w:r>
          </w:p>
        </w:tc>
        <w:tc>
          <w:tcPr>
            <w:tcW w:w="1586" w:type="dxa"/>
            <w:shd w:val="clear" w:color="auto" w:fill="auto"/>
            <w:noWrap/>
          </w:tcPr>
          <w:p w14:paraId="40A7C62B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41(14.24%)</w:t>
            </w:r>
          </w:p>
        </w:tc>
        <w:tc>
          <w:tcPr>
            <w:tcW w:w="1044" w:type="dxa"/>
            <w:shd w:val="clear" w:color="auto" w:fill="auto"/>
            <w:noWrap/>
          </w:tcPr>
          <w:p w14:paraId="7F6A48D1" w14:textId="77777777" w:rsidR="001A21C5" w:rsidRPr="00880D9E" w:rsidRDefault="001A21C5" w:rsidP="001A21C5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269</w:t>
            </w:r>
          </w:p>
        </w:tc>
      </w:tr>
      <w:tr w:rsidR="001A21C5" w:rsidRPr="00880D9E" w14:paraId="1A560A3B" w14:textId="77777777" w:rsidTr="008213CF">
        <w:trPr>
          <w:trHeight w:val="280"/>
        </w:trPr>
        <w:tc>
          <w:tcPr>
            <w:tcW w:w="3014" w:type="dxa"/>
            <w:shd w:val="clear" w:color="auto" w:fill="auto"/>
            <w:noWrap/>
          </w:tcPr>
          <w:p w14:paraId="4814942F" w14:textId="0888FE26" w:rsidR="001A21C5" w:rsidRPr="00880D9E" w:rsidRDefault="007F6D4B" w:rsidP="001A21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History of</w:t>
            </w:r>
            <w:r w:rsidR="00E7307D" w:rsidRPr="00880D9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A21C5" w:rsidRPr="00880D9E">
              <w:rPr>
                <w:rFonts w:ascii="Times New Roman" w:hAnsi="Times New Roman" w:cs="Times New Roman"/>
                <w:sz w:val="22"/>
              </w:rPr>
              <w:t>CABG</w:t>
            </w:r>
          </w:p>
        </w:tc>
        <w:tc>
          <w:tcPr>
            <w:tcW w:w="1626" w:type="dxa"/>
            <w:shd w:val="clear" w:color="auto" w:fill="auto"/>
            <w:noWrap/>
          </w:tcPr>
          <w:p w14:paraId="5885A457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5(1.49%)</w:t>
            </w:r>
          </w:p>
        </w:tc>
        <w:tc>
          <w:tcPr>
            <w:tcW w:w="1586" w:type="dxa"/>
            <w:shd w:val="clear" w:color="auto" w:fill="auto"/>
            <w:noWrap/>
          </w:tcPr>
          <w:p w14:paraId="19FE9292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2(4.17%)</w:t>
            </w:r>
          </w:p>
        </w:tc>
        <w:tc>
          <w:tcPr>
            <w:tcW w:w="1586" w:type="dxa"/>
            <w:shd w:val="clear" w:color="auto" w:fill="auto"/>
            <w:noWrap/>
          </w:tcPr>
          <w:p w14:paraId="5649B345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3(1.04%)</w:t>
            </w:r>
          </w:p>
        </w:tc>
        <w:tc>
          <w:tcPr>
            <w:tcW w:w="1044" w:type="dxa"/>
            <w:shd w:val="clear" w:color="auto" w:fill="auto"/>
            <w:noWrap/>
          </w:tcPr>
          <w:p w14:paraId="646F3BCD" w14:textId="77777777" w:rsidR="001A21C5" w:rsidRPr="00880D9E" w:rsidRDefault="001A21C5" w:rsidP="001A21C5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126</w:t>
            </w:r>
          </w:p>
        </w:tc>
      </w:tr>
      <w:tr w:rsidR="001A21C5" w:rsidRPr="00880D9E" w14:paraId="4757A4A3" w14:textId="77777777" w:rsidTr="008213CF">
        <w:trPr>
          <w:trHeight w:val="280"/>
        </w:trPr>
        <w:tc>
          <w:tcPr>
            <w:tcW w:w="3014" w:type="dxa"/>
            <w:shd w:val="clear" w:color="auto" w:fill="auto"/>
            <w:noWrap/>
          </w:tcPr>
          <w:p w14:paraId="7D62A173" w14:textId="77777777" w:rsidR="001A21C5" w:rsidRPr="00880D9E" w:rsidRDefault="001A21C5" w:rsidP="001A21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Smoker</w:t>
            </w:r>
          </w:p>
        </w:tc>
        <w:tc>
          <w:tcPr>
            <w:tcW w:w="1626" w:type="dxa"/>
            <w:shd w:val="clear" w:color="auto" w:fill="auto"/>
            <w:noWrap/>
          </w:tcPr>
          <w:p w14:paraId="4BD8B2D6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45(13.39%)</w:t>
            </w:r>
          </w:p>
        </w:tc>
        <w:tc>
          <w:tcPr>
            <w:tcW w:w="1586" w:type="dxa"/>
            <w:shd w:val="clear" w:color="auto" w:fill="auto"/>
            <w:noWrap/>
          </w:tcPr>
          <w:p w14:paraId="53519189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8(16.67%)</w:t>
            </w:r>
          </w:p>
        </w:tc>
        <w:tc>
          <w:tcPr>
            <w:tcW w:w="1586" w:type="dxa"/>
            <w:shd w:val="clear" w:color="auto" w:fill="auto"/>
            <w:noWrap/>
          </w:tcPr>
          <w:p w14:paraId="7B490DC8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37(12.85%)</w:t>
            </w:r>
          </w:p>
        </w:tc>
        <w:tc>
          <w:tcPr>
            <w:tcW w:w="1044" w:type="dxa"/>
            <w:shd w:val="clear" w:color="auto" w:fill="auto"/>
            <w:noWrap/>
          </w:tcPr>
          <w:p w14:paraId="3CA2A9C4" w14:textId="77777777" w:rsidR="001A21C5" w:rsidRPr="00880D9E" w:rsidRDefault="001A21C5" w:rsidP="001A21C5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473</w:t>
            </w:r>
          </w:p>
        </w:tc>
      </w:tr>
      <w:tr w:rsidR="001A21C5" w:rsidRPr="00880D9E" w14:paraId="02A374EB" w14:textId="77777777" w:rsidTr="008213CF">
        <w:trPr>
          <w:trHeight w:val="280"/>
        </w:trPr>
        <w:tc>
          <w:tcPr>
            <w:tcW w:w="3014" w:type="dxa"/>
            <w:shd w:val="clear" w:color="auto" w:fill="auto"/>
            <w:noWrap/>
          </w:tcPr>
          <w:p w14:paraId="0853D24A" w14:textId="1479AA47" w:rsidR="001A21C5" w:rsidRPr="00880D9E" w:rsidRDefault="001A21C5" w:rsidP="001A21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COPD</w:t>
            </w:r>
          </w:p>
        </w:tc>
        <w:tc>
          <w:tcPr>
            <w:tcW w:w="1626" w:type="dxa"/>
            <w:shd w:val="clear" w:color="auto" w:fill="auto"/>
            <w:noWrap/>
          </w:tcPr>
          <w:p w14:paraId="12B728E4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39(11.61%)</w:t>
            </w:r>
          </w:p>
        </w:tc>
        <w:tc>
          <w:tcPr>
            <w:tcW w:w="1586" w:type="dxa"/>
            <w:shd w:val="clear" w:color="auto" w:fill="auto"/>
            <w:noWrap/>
          </w:tcPr>
          <w:p w14:paraId="17A87BA9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6(12.5%)</w:t>
            </w:r>
          </w:p>
        </w:tc>
        <w:tc>
          <w:tcPr>
            <w:tcW w:w="1586" w:type="dxa"/>
            <w:shd w:val="clear" w:color="auto" w:fill="auto"/>
            <w:noWrap/>
          </w:tcPr>
          <w:p w14:paraId="359CCB27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33(11.46%)</w:t>
            </w:r>
          </w:p>
        </w:tc>
        <w:tc>
          <w:tcPr>
            <w:tcW w:w="1044" w:type="dxa"/>
            <w:shd w:val="clear" w:color="auto" w:fill="auto"/>
            <w:noWrap/>
          </w:tcPr>
          <w:p w14:paraId="5B2A58F4" w14:textId="77777777" w:rsidR="001A21C5" w:rsidRPr="00880D9E" w:rsidRDefault="001A21C5" w:rsidP="001A21C5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835</w:t>
            </w:r>
          </w:p>
        </w:tc>
      </w:tr>
      <w:tr w:rsidR="008274A0" w:rsidRPr="00880D9E" w14:paraId="1DD101D0" w14:textId="77777777" w:rsidTr="004E21E0">
        <w:trPr>
          <w:trHeight w:val="280"/>
        </w:trPr>
        <w:tc>
          <w:tcPr>
            <w:tcW w:w="8856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47017421" w14:textId="2CCE2E49" w:rsidR="008274A0" w:rsidRPr="00880D9E" w:rsidRDefault="008274A0" w:rsidP="008274A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b/>
                <w:bCs/>
                <w:sz w:val="22"/>
              </w:rPr>
              <w:t>Characteristics before implantation</w:t>
            </w:r>
          </w:p>
        </w:tc>
      </w:tr>
      <w:tr w:rsidR="004E21E0" w:rsidRPr="00880D9E" w14:paraId="7F67515D" w14:textId="77777777" w:rsidTr="004E21E0">
        <w:trPr>
          <w:trHeight w:val="280"/>
        </w:trPr>
        <w:tc>
          <w:tcPr>
            <w:tcW w:w="3014" w:type="dxa"/>
            <w:shd w:val="clear" w:color="auto" w:fill="auto"/>
            <w:noWrap/>
          </w:tcPr>
          <w:p w14:paraId="0E37E755" w14:textId="71BED19B" w:rsidR="004E21E0" w:rsidRPr="00880D9E" w:rsidRDefault="004E21E0" w:rsidP="003356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Pre-procedural MPGE</w:t>
            </w:r>
            <w:r w:rsidR="00CE303D" w:rsidRPr="00880D9E">
              <w:rPr>
                <w:rFonts w:ascii="Times New Roman" w:hAnsi="Times New Roman" w:cs="Times New Roman"/>
                <w:sz w:val="22"/>
              </w:rPr>
              <w:t>, mmHg</w:t>
            </w:r>
          </w:p>
        </w:tc>
        <w:tc>
          <w:tcPr>
            <w:tcW w:w="1626" w:type="dxa"/>
            <w:shd w:val="clear" w:color="auto" w:fill="auto"/>
            <w:noWrap/>
          </w:tcPr>
          <w:p w14:paraId="11B27129" w14:textId="77777777" w:rsidR="004E21E0" w:rsidRPr="00880D9E" w:rsidRDefault="004E21E0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46.29 ± 17.25</w:t>
            </w:r>
          </w:p>
        </w:tc>
        <w:tc>
          <w:tcPr>
            <w:tcW w:w="1586" w:type="dxa"/>
            <w:shd w:val="clear" w:color="auto" w:fill="auto"/>
            <w:noWrap/>
          </w:tcPr>
          <w:p w14:paraId="05ABFE1A" w14:textId="77777777" w:rsidR="004E21E0" w:rsidRPr="00880D9E" w:rsidRDefault="004E21E0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44.17 ± 14.31</w:t>
            </w:r>
          </w:p>
        </w:tc>
        <w:tc>
          <w:tcPr>
            <w:tcW w:w="1586" w:type="dxa"/>
            <w:shd w:val="clear" w:color="auto" w:fill="auto"/>
            <w:noWrap/>
          </w:tcPr>
          <w:p w14:paraId="323FD482" w14:textId="77777777" w:rsidR="004E21E0" w:rsidRPr="00880D9E" w:rsidRDefault="004E21E0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46.65 ± 17.69</w:t>
            </w:r>
          </w:p>
        </w:tc>
        <w:tc>
          <w:tcPr>
            <w:tcW w:w="1044" w:type="dxa"/>
            <w:shd w:val="clear" w:color="auto" w:fill="auto"/>
            <w:noWrap/>
          </w:tcPr>
          <w:p w14:paraId="55C84762" w14:textId="77777777" w:rsidR="004E21E0" w:rsidRPr="00880D9E" w:rsidRDefault="004E21E0" w:rsidP="003356E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356</w:t>
            </w:r>
          </w:p>
        </w:tc>
      </w:tr>
      <w:tr w:rsidR="001A21C5" w:rsidRPr="00880D9E" w14:paraId="44203C14" w14:textId="77777777" w:rsidTr="008213CF">
        <w:trPr>
          <w:trHeight w:val="280"/>
        </w:trPr>
        <w:tc>
          <w:tcPr>
            <w:tcW w:w="3014" w:type="dxa"/>
            <w:shd w:val="clear" w:color="auto" w:fill="auto"/>
            <w:noWrap/>
          </w:tcPr>
          <w:p w14:paraId="037C755F" w14:textId="29B7B9D0" w:rsidR="001A21C5" w:rsidRPr="00880D9E" w:rsidRDefault="004F25B6" w:rsidP="001A21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 xml:space="preserve">Pre-procedural </w:t>
            </w:r>
            <w:r w:rsidR="004877FA" w:rsidRPr="00880D9E">
              <w:rPr>
                <w:rFonts w:ascii="Times New Roman" w:hAnsi="Times New Roman" w:cs="Times New Roman"/>
                <w:sz w:val="22"/>
              </w:rPr>
              <w:t>PPGE</w:t>
            </w:r>
            <w:r w:rsidR="00CE303D" w:rsidRPr="00880D9E">
              <w:rPr>
                <w:rFonts w:ascii="Times New Roman" w:hAnsi="Times New Roman" w:cs="Times New Roman"/>
                <w:sz w:val="22"/>
              </w:rPr>
              <w:t>, mmHg</w:t>
            </w:r>
          </w:p>
        </w:tc>
        <w:tc>
          <w:tcPr>
            <w:tcW w:w="1626" w:type="dxa"/>
            <w:shd w:val="clear" w:color="auto" w:fill="auto"/>
            <w:noWrap/>
          </w:tcPr>
          <w:p w14:paraId="58AF763B" w14:textId="4352A351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75.85</w:t>
            </w:r>
            <w:r w:rsidR="00372021" w:rsidRPr="00880D9E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880D9E">
              <w:rPr>
                <w:rFonts w:ascii="Times New Roman" w:hAnsi="Times New Roman" w:cs="Times New Roman"/>
                <w:sz w:val="22"/>
              </w:rPr>
              <w:t>25.88</w:t>
            </w:r>
          </w:p>
        </w:tc>
        <w:tc>
          <w:tcPr>
            <w:tcW w:w="1586" w:type="dxa"/>
            <w:shd w:val="clear" w:color="auto" w:fill="auto"/>
            <w:noWrap/>
          </w:tcPr>
          <w:p w14:paraId="5E57A287" w14:textId="23FD0495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72.48</w:t>
            </w:r>
            <w:r w:rsidR="00372021" w:rsidRPr="00880D9E">
              <w:rPr>
                <w:rFonts w:ascii="Times New Roman" w:hAnsi="Times New Roman" w:cs="Times New Roman"/>
                <w:sz w:val="22"/>
              </w:rPr>
              <w:t xml:space="preserve"> ±</w:t>
            </w:r>
            <w:r w:rsidRPr="00880D9E">
              <w:rPr>
                <w:rFonts w:ascii="Times New Roman" w:hAnsi="Times New Roman" w:cs="Times New Roman"/>
                <w:sz w:val="22"/>
              </w:rPr>
              <w:t>23.11</w:t>
            </w:r>
          </w:p>
        </w:tc>
        <w:tc>
          <w:tcPr>
            <w:tcW w:w="1586" w:type="dxa"/>
            <w:shd w:val="clear" w:color="auto" w:fill="auto"/>
            <w:noWrap/>
          </w:tcPr>
          <w:p w14:paraId="630300DD" w14:textId="3EC12B8D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76.42</w:t>
            </w:r>
            <w:r w:rsidR="00372021" w:rsidRPr="00880D9E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880D9E">
              <w:rPr>
                <w:rFonts w:ascii="Times New Roman" w:hAnsi="Times New Roman" w:cs="Times New Roman"/>
                <w:sz w:val="22"/>
              </w:rPr>
              <w:t>26.31</w:t>
            </w:r>
          </w:p>
        </w:tc>
        <w:tc>
          <w:tcPr>
            <w:tcW w:w="1044" w:type="dxa"/>
            <w:shd w:val="clear" w:color="auto" w:fill="auto"/>
            <w:noWrap/>
          </w:tcPr>
          <w:p w14:paraId="054506BD" w14:textId="77777777" w:rsidR="001A21C5" w:rsidRPr="00880D9E" w:rsidRDefault="001A21C5" w:rsidP="001A21C5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329</w:t>
            </w:r>
          </w:p>
        </w:tc>
      </w:tr>
      <w:tr w:rsidR="008274A0" w:rsidRPr="00880D9E" w14:paraId="1FA4BC08" w14:textId="77777777" w:rsidTr="003356E7">
        <w:trPr>
          <w:trHeight w:val="280"/>
        </w:trPr>
        <w:tc>
          <w:tcPr>
            <w:tcW w:w="3014" w:type="dxa"/>
            <w:shd w:val="clear" w:color="auto" w:fill="auto"/>
            <w:noWrap/>
          </w:tcPr>
          <w:p w14:paraId="4EDB7EF7" w14:textId="27CEC892" w:rsidR="008274A0" w:rsidRPr="00880D9E" w:rsidRDefault="008274A0" w:rsidP="003356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MVPBIC</w:t>
            </w:r>
            <w:r w:rsidR="00CE303D" w:rsidRPr="00880D9E">
              <w:rPr>
                <w:rFonts w:ascii="Times New Roman" w:hAnsi="Times New Roman" w:cs="Times New Roman"/>
                <w:sz w:val="22"/>
              </w:rPr>
              <w:t>, mmHg</w:t>
            </w:r>
          </w:p>
        </w:tc>
        <w:tc>
          <w:tcPr>
            <w:tcW w:w="1626" w:type="dxa"/>
            <w:shd w:val="clear" w:color="auto" w:fill="auto"/>
            <w:noWrap/>
          </w:tcPr>
          <w:p w14:paraId="55A2AE5C" w14:textId="77777777" w:rsidR="008274A0" w:rsidRPr="00880D9E" w:rsidRDefault="008274A0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79.40 ± 37.02</w:t>
            </w:r>
          </w:p>
        </w:tc>
        <w:tc>
          <w:tcPr>
            <w:tcW w:w="1586" w:type="dxa"/>
            <w:shd w:val="clear" w:color="auto" w:fill="auto"/>
            <w:noWrap/>
          </w:tcPr>
          <w:p w14:paraId="5D07D716" w14:textId="77777777" w:rsidR="008274A0" w:rsidRPr="00880D9E" w:rsidRDefault="008274A0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76.04 ± 40.14</w:t>
            </w:r>
          </w:p>
        </w:tc>
        <w:tc>
          <w:tcPr>
            <w:tcW w:w="1586" w:type="dxa"/>
            <w:shd w:val="clear" w:color="auto" w:fill="auto"/>
            <w:noWrap/>
          </w:tcPr>
          <w:p w14:paraId="10D354C4" w14:textId="77777777" w:rsidR="008274A0" w:rsidRPr="00880D9E" w:rsidRDefault="008274A0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79.95 ± 36.51</w:t>
            </w:r>
          </w:p>
        </w:tc>
        <w:tc>
          <w:tcPr>
            <w:tcW w:w="1044" w:type="dxa"/>
            <w:shd w:val="clear" w:color="auto" w:fill="auto"/>
            <w:noWrap/>
          </w:tcPr>
          <w:p w14:paraId="16679AA7" w14:textId="77777777" w:rsidR="008274A0" w:rsidRPr="00880D9E" w:rsidRDefault="008274A0" w:rsidP="003356E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497</w:t>
            </w:r>
          </w:p>
        </w:tc>
      </w:tr>
      <w:tr w:rsidR="008274A0" w:rsidRPr="00880D9E" w14:paraId="6730E879" w14:textId="77777777" w:rsidTr="00945197">
        <w:trPr>
          <w:trHeight w:val="280"/>
        </w:trPr>
        <w:tc>
          <w:tcPr>
            <w:tcW w:w="3014" w:type="dxa"/>
            <w:shd w:val="clear" w:color="auto" w:fill="auto"/>
            <w:noWrap/>
          </w:tcPr>
          <w:p w14:paraId="0DCE3DB3" w14:textId="2C941EEC" w:rsidR="008274A0" w:rsidRPr="00880D9E" w:rsidRDefault="008274A0" w:rsidP="003356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MAPBIC</w:t>
            </w:r>
            <w:r w:rsidR="00CE303D" w:rsidRPr="00880D9E">
              <w:rPr>
                <w:rFonts w:ascii="Times New Roman" w:hAnsi="Times New Roman" w:cs="Times New Roman"/>
                <w:sz w:val="22"/>
              </w:rPr>
              <w:t>, mmHg</w:t>
            </w:r>
          </w:p>
        </w:tc>
        <w:tc>
          <w:tcPr>
            <w:tcW w:w="1626" w:type="dxa"/>
            <w:shd w:val="clear" w:color="auto" w:fill="auto"/>
            <w:noWrap/>
          </w:tcPr>
          <w:p w14:paraId="3C21B7BF" w14:textId="77777777" w:rsidR="008274A0" w:rsidRPr="00880D9E" w:rsidRDefault="008274A0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07.99 ± 20.78</w:t>
            </w:r>
          </w:p>
        </w:tc>
        <w:tc>
          <w:tcPr>
            <w:tcW w:w="1586" w:type="dxa"/>
            <w:shd w:val="clear" w:color="auto" w:fill="auto"/>
            <w:noWrap/>
          </w:tcPr>
          <w:p w14:paraId="7492EB4E" w14:textId="77777777" w:rsidR="008274A0" w:rsidRPr="00880D9E" w:rsidRDefault="008274A0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06.06 ± 20.96</w:t>
            </w:r>
          </w:p>
        </w:tc>
        <w:tc>
          <w:tcPr>
            <w:tcW w:w="1586" w:type="dxa"/>
            <w:shd w:val="clear" w:color="auto" w:fill="auto"/>
            <w:noWrap/>
          </w:tcPr>
          <w:p w14:paraId="435A1622" w14:textId="77777777" w:rsidR="008274A0" w:rsidRPr="00880D9E" w:rsidRDefault="008274A0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08.31 ± 20.77</w:t>
            </w:r>
          </w:p>
        </w:tc>
        <w:tc>
          <w:tcPr>
            <w:tcW w:w="1044" w:type="dxa"/>
            <w:shd w:val="clear" w:color="auto" w:fill="auto"/>
            <w:noWrap/>
          </w:tcPr>
          <w:p w14:paraId="720FE77F" w14:textId="77777777" w:rsidR="008274A0" w:rsidRPr="00880D9E" w:rsidRDefault="008274A0" w:rsidP="003356E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487</w:t>
            </w:r>
          </w:p>
        </w:tc>
      </w:tr>
      <w:tr w:rsidR="00945197" w:rsidRPr="00880D9E" w14:paraId="18D76C78" w14:textId="77777777" w:rsidTr="00945197">
        <w:trPr>
          <w:trHeight w:val="280"/>
        </w:trPr>
        <w:tc>
          <w:tcPr>
            <w:tcW w:w="30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4AD5A1" w14:textId="77777777" w:rsidR="00945197" w:rsidRPr="00880D9E" w:rsidRDefault="00945197" w:rsidP="003356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Balloon predilation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F24AEB" w14:textId="77777777" w:rsidR="00945197" w:rsidRPr="00880D9E" w:rsidRDefault="00945197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328(97.62%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30F382" w14:textId="77777777" w:rsidR="00945197" w:rsidRPr="00880D9E" w:rsidRDefault="00945197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47(97.92%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FAAFC6" w14:textId="77777777" w:rsidR="00945197" w:rsidRPr="00880D9E" w:rsidRDefault="00945197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281(97.57%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3607D6" w14:textId="77777777" w:rsidR="00945197" w:rsidRPr="00880D9E" w:rsidRDefault="00945197" w:rsidP="003356E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884</w:t>
            </w:r>
          </w:p>
        </w:tc>
      </w:tr>
      <w:tr w:rsidR="008274A0" w:rsidRPr="00880D9E" w14:paraId="44EBA208" w14:textId="77777777" w:rsidTr="00D9144F">
        <w:trPr>
          <w:trHeight w:val="280"/>
        </w:trPr>
        <w:tc>
          <w:tcPr>
            <w:tcW w:w="8856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10B32DAB" w14:textId="249CBF87" w:rsidR="008274A0" w:rsidRPr="00880D9E" w:rsidRDefault="008274A0" w:rsidP="008274A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b/>
                <w:bCs/>
                <w:sz w:val="22"/>
              </w:rPr>
              <w:t>Characteristics after implantation</w:t>
            </w:r>
          </w:p>
        </w:tc>
      </w:tr>
      <w:tr w:rsidR="00C30AC6" w:rsidRPr="00880D9E" w14:paraId="591D2303" w14:textId="77777777" w:rsidTr="003356E7">
        <w:trPr>
          <w:trHeight w:val="280"/>
        </w:trPr>
        <w:tc>
          <w:tcPr>
            <w:tcW w:w="3014" w:type="dxa"/>
            <w:shd w:val="clear" w:color="auto" w:fill="auto"/>
            <w:noWrap/>
          </w:tcPr>
          <w:p w14:paraId="3067FB4F" w14:textId="60426213" w:rsidR="00C30AC6" w:rsidRPr="00880D9E" w:rsidRDefault="00C30AC6" w:rsidP="003356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Post-procedural MPGE</w:t>
            </w:r>
            <w:r w:rsidR="00CE303D" w:rsidRPr="00880D9E">
              <w:rPr>
                <w:rFonts w:ascii="Times New Roman" w:hAnsi="Times New Roman" w:cs="Times New Roman"/>
                <w:sz w:val="22"/>
              </w:rPr>
              <w:t>, mmHg</w:t>
            </w:r>
          </w:p>
        </w:tc>
        <w:tc>
          <w:tcPr>
            <w:tcW w:w="1626" w:type="dxa"/>
            <w:shd w:val="clear" w:color="auto" w:fill="auto"/>
            <w:noWrap/>
          </w:tcPr>
          <w:p w14:paraId="2020D44D" w14:textId="77777777" w:rsidR="00C30AC6" w:rsidRPr="00880D9E" w:rsidRDefault="00C30AC6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8.04 ± 4.28</w:t>
            </w:r>
          </w:p>
        </w:tc>
        <w:tc>
          <w:tcPr>
            <w:tcW w:w="1586" w:type="dxa"/>
            <w:shd w:val="clear" w:color="auto" w:fill="auto"/>
            <w:noWrap/>
          </w:tcPr>
          <w:p w14:paraId="267D5635" w14:textId="77777777" w:rsidR="00C30AC6" w:rsidRPr="00880D9E" w:rsidRDefault="00C30AC6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8.00 ± 4.31</w:t>
            </w:r>
          </w:p>
        </w:tc>
        <w:tc>
          <w:tcPr>
            <w:tcW w:w="1586" w:type="dxa"/>
            <w:shd w:val="clear" w:color="auto" w:fill="auto"/>
            <w:noWrap/>
          </w:tcPr>
          <w:p w14:paraId="3160E6A1" w14:textId="77777777" w:rsidR="00C30AC6" w:rsidRPr="00880D9E" w:rsidRDefault="00C30AC6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8.04 ± 4.28</w:t>
            </w:r>
          </w:p>
        </w:tc>
        <w:tc>
          <w:tcPr>
            <w:tcW w:w="1044" w:type="dxa"/>
            <w:shd w:val="clear" w:color="auto" w:fill="auto"/>
            <w:noWrap/>
          </w:tcPr>
          <w:p w14:paraId="6D7C6AE1" w14:textId="77777777" w:rsidR="00C30AC6" w:rsidRPr="00880D9E" w:rsidRDefault="00C30AC6" w:rsidP="003356E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950</w:t>
            </w:r>
          </w:p>
        </w:tc>
      </w:tr>
      <w:tr w:rsidR="008274A0" w:rsidRPr="00880D9E" w14:paraId="694859DF" w14:textId="77777777" w:rsidTr="003356E7">
        <w:trPr>
          <w:trHeight w:val="280"/>
        </w:trPr>
        <w:tc>
          <w:tcPr>
            <w:tcW w:w="3014" w:type="dxa"/>
            <w:shd w:val="clear" w:color="auto" w:fill="auto"/>
            <w:noWrap/>
          </w:tcPr>
          <w:p w14:paraId="4EA80F0C" w14:textId="6DB94C4A" w:rsidR="008274A0" w:rsidRPr="00880D9E" w:rsidRDefault="008274A0" w:rsidP="003356E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Post-procedural PPGE</w:t>
            </w:r>
            <w:r w:rsidR="00CE303D" w:rsidRPr="00880D9E">
              <w:rPr>
                <w:rFonts w:ascii="Times New Roman" w:hAnsi="Times New Roman" w:cs="Times New Roman"/>
                <w:sz w:val="22"/>
              </w:rPr>
              <w:t>, mmHg</w:t>
            </w:r>
          </w:p>
        </w:tc>
        <w:tc>
          <w:tcPr>
            <w:tcW w:w="1626" w:type="dxa"/>
            <w:shd w:val="clear" w:color="auto" w:fill="auto"/>
            <w:noWrap/>
          </w:tcPr>
          <w:p w14:paraId="20561408" w14:textId="77777777" w:rsidR="008274A0" w:rsidRPr="00880D9E" w:rsidRDefault="008274A0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5.23 ± 7.65</w:t>
            </w:r>
          </w:p>
        </w:tc>
        <w:tc>
          <w:tcPr>
            <w:tcW w:w="1586" w:type="dxa"/>
            <w:shd w:val="clear" w:color="auto" w:fill="auto"/>
            <w:noWrap/>
          </w:tcPr>
          <w:p w14:paraId="214B3420" w14:textId="77777777" w:rsidR="008274A0" w:rsidRPr="00880D9E" w:rsidRDefault="008274A0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5.08 ± 7.29</w:t>
            </w:r>
          </w:p>
        </w:tc>
        <w:tc>
          <w:tcPr>
            <w:tcW w:w="1586" w:type="dxa"/>
            <w:shd w:val="clear" w:color="auto" w:fill="auto"/>
            <w:noWrap/>
          </w:tcPr>
          <w:p w14:paraId="5D1B7276" w14:textId="77777777" w:rsidR="008274A0" w:rsidRPr="00880D9E" w:rsidRDefault="008274A0" w:rsidP="003356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5.25 ± 7.72</w:t>
            </w:r>
          </w:p>
        </w:tc>
        <w:tc>
          <w:tcPr>
            <w:tcW w:w="1044" w:type="dxa"/>
            <w:shd w:val="clear" w:color="auto" w:fill="auto"/>
            <w:noWrap/>
          </w:tcPr>
          <w:p w14:paraId="0102F39C" w14:textId="77777777" w:rsidR="008274A0" w:rsidRPr="00880D9E" w:rsidRDefault="008274A0" w:rsidP="003356E7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889</w:t>
            </w:r>
          </w:p>
        </w:tc>
      </w:tr>
      <w:tr w:rsidR="001A21C5" w:rsidRPr="00880D9E" w14:paraId="61DE58F4" w14:textId="77777777" w:rsidTr="008213CF">
        <w:trPr>
          <w:trHeight w:val="280"/>
        </w:trPr>
        <w:tc>
          <w:tcPr>
            <w:tcW w:w="3014" w:type="dxa"/>
            <w:shd w:val="clear" w:color="auto" w:fill="auto"/>
            <w:noWrap/>
          </w:tcPr>
          <w:p w14:paraId="7EAF64A2" w14:textId="78B0A778" w:rsidR="001A21C5" w:rsidRPr="00880D9E" w:rsidRDefault="002157F2" w:rsidP="001A21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MVPAIC</w:t>
            </w:r>
            <w:r w:rsidR="00CE303D" w:rsidRPr="00880D9E">
              <w:rPr>
                <w:rFonts w:ascii="Times New Roman" w:hAnsi="Times New Roman" w:cs="Times New Roman"/>
                <w:sz w:val="22"/>
              </w:rPr>
              <w:t>, mmHg</w:t>
            </w:r>
          </w:p>
        </w:tc>
        <w:tc>
          <w:tcPr>
            <w:tcW w:w="1626" w:type="dxa"/>
            <w:shd w:val="clear" w:color="auto" w:fill="auto"/>
            <w:noWrap/>
          </w:tcPr>
          <w:p w14:paraId="29B49343" w14:textId="5CFABB7F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29.91</w:t>
            </w:r>
            <w:r w:rsidR="008213CF" w:rsidRPr="00880D9E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880D9E">
              <w:rPr>
                <w:rFonts w:ascii="Times New Roman" w:hAnsi="Times New Roman" w:cs="Times New Roman"/>
                <w:sz w:val="22"/>
              </w:rPr>
              <w:t>21.38</w:t>
            </w:r>
          </w:p>
        </w:tc>
        <w:tc>
          <w:tcPr>
            <w:tcW w:w="1586" w:type="dxa"/>
            <w:shd w:val="clear" w:color="auto" w:fill="auto"/>
            <w:noWrap/>
          </w:tcPr>
          <w:p w14:paraId="0F824749" w14:textId="0D0EE662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28.44</w:t>
            </w:r>
            <w:r w:rsidR="008213CF" w:rsidRPr="00880D9E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880D9E">
              <w:rPr>
                <w:rFonts w:ascii="Times New Roman" w:hAnsi="Times New Roman" w:cs="Times New Roman"/>
                <w:sz w:val="22"/>
              </w:rPr>
              <w:t>23.45</w:t>
            </w:r>
          </w:p>
        </w:tc>
        <w:tc>
          <w:tcPr>
            <w:tcW w:w="1586" w:type="dxa"/>
            <w:shd w:val="clear" w:color="auto" w:fill="auto"/>
            <w:noWrap/>
          </w:tcPr>
          <w:p w14:paraId="13F57C1C" w14:textId="3ECEC4A0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30.15</w:t>
            </w:r>
            <w:r w:rsidR="008213CF" w:rsidRPr="00880D9E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880D9E">
              <w:rPr>
                <w:rFonts w:ascii="Times New Roman" w:hAnsi="Times New Roman" w:cs="Times New Roman"/>
                <w:sz w:val="22"/>
              </w:rPr>
              <w:t>21.05</w:t>
            </w:r>
          </w:p>
        </w:tc>
        <w:tc>
          <w:tcPr>
            <w:tcW w:w="1044" w:type="dxa"/>
            <w:shd w:val="clear" w:color="auto" w:fill="auto"/>
            <w:noWrap/>
          </w:tcPr>
          <w:p w14:paraId="4BA707AD" w14:textId="77777777" w:rsidR="001A21C5" w:rsidRPr="00880D9E" w:rsidRDefault="001A21C5" w:rsidP="001A21C5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606</w:t>
            </w:r>
          </w:p>
        </w:tc>
      </w:tr>
      <w:tr w:rsidR="001A21C5" w:rsidRPr="00880D9E" w14:paraId="1E7B3B4F" w14:textId="77777777" w:rsidTr="008213CF">
        <w:trPr>
          <w:trHeight w:val="280"/>
        </w:trPr>
        <w:tc>
          <w:tcPr>
            <w:tcW w:w="3014" w:type="dxa"/>
            <w:shd w:val="clear" w:color="auto" w:fill="auto"/>
            <w:noWrap/>
          </w:tcPr>
          <w:p w14:paraId="2A077211" w14:textId="2C1598B6" w:rsidR="001A21C5" w:rsidRPr="00880D9E" w:rsidRDefault="002157F2" w:rsidP="001A21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MAPAIC</w:t>
            </w:r>
            <w:r w:rsidR="00CE303D" w:rsidRPr="00880D9E">
              <w:rPr>
                <w:rFonts w:ascii="Times New Roman" w:hAnsi="Times New Roman" w:cs="Times New Roman"/>
                <w:sz w:val="22"/>
              </w:rPr>
              <w:t>, mmHg</w:t>
            </w:r>
          </w:p>
        </w:tc>
        <w:tc>
          <w:tcPr>
            <w:tcW w:w="1626" w:type="dxa"/>
            <w:shd w:val="clear" w:color="auto" w:fill="auto"/>
            <w:noWrap/>
          </w:tcPr>
          <w:p w14:paraId="7AAFBF74" w14:textId="002EE300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22.23</w:t>
            </w:r>
            <w:r w:rsidR="008213CF" w:rsidRPr="00880D9E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880D9E">
              <w:rPr>
                <w:rFonts w:ascii="Times New Roman" w:hAnsi="Times New Roman" w:cs="Times New Roman"/>
                <w:sz w:val="22"/>
              </w:rPr>
              <w:t>21.67</w:t>
            </w:r>
          </w:p>
        </w:tc>
        <w:tc>
          <w:tcPr>
            <w:tcW w:w="1586" w:type="dxa"/>
            <w:shd w:val="clear" w:color="auto" w:fill="auto"/>
            <w:noWrap/>
          </w:tcPr>
          <w:p w14:paraId="4350B7B5" w14:textId="20738CEF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21.02</w:t>
            </w:r>
            <w:r w:rsidR="008213CF" w:rsidRPr="00880D9E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880D9E">
              <w:rPr>
                <w:rFonts w:ascii="Times New Roman" w:hAnsi="Times New Roman" w:cs="Times New Roman"/>
                <w:sz w:val="22"/>
              </w:rPr>
              <w:t>23.50</w:t>
            </w:r>
          </w:p>
        </w:tc>
        <w:tc>
          <w:tcPr>
            <w:tcW w:w="1586" w:type="dxa"/>
            <w:shd w:val="clear" w:color="auto" w:fill="auto"/>
            <w:noWrap/>
          </w:tcPr>
          <w:p w14:paraId="0AA46A42" w14:textId="76C83584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22.43</w:t>
            </w:r>
            <w:r w:rsidR="008213CF" w:rsidRPr="00880D9E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880D9E">
              <w:rPr>
                <w:rFonts w:ascii="Times New Roman" w:hAnsi="Times New Roman" w:cs="Times New Roman"/>
                <w:sz w:val="22"/>
              </w:rPr>
              <w:t>21.39</w:t>
            </w:r>
          </w:p>
        </w:tc>
        <w:tc>
          <w:tcPr>
            <w:tcW w:w="1044" w:type="dxa"/>
            <w:shd w:val="clear" w:color="auto" w:fill="auto"/>
            <w:noWrap/>
          </w:tcPr>
          <w:p w14:paraId="608D0EBC" w14:textId="77777777" w:rsidR="001A21C5" w:rsidRPr="00880D9E" w:rsidRDefault="001A21C5" w:rsidP="001A21C5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677</w:t>
            </w:r>
          </w:p>
        </w:tc>
      </w:tr>
      <w:tr w:rsidR="001A21C5" w:rsidRPr="00880D9E" w14:paraId="220AF5F0" w14:textId="77777777" w:rsidTr="008213CF">
        <w:trPr>
          <w:trHeight w:val="280"/>
        </w:trPr>
        <w:tc>
          <w:tcPr>
            <w:tcW w:w="30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26BC76" w14:textId="779FB906" w:rsidR="001A21C5" w:rsidRPr="00880D9E" w:rsidRDefault="00471433" w:rsidP="001A21C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B</w:t>
            </w:r>
            <w:r w:rsidR="004877FA" w:rsidRPr="00880D9E">
              <w:rPr>
                <w:rFonts w:ascii="Times New Roman" w:hAnsi="Times New Roman" w:cs="Times New Roman"/>
                <w:sz w:val="22"/>
              </w:rPr>
              <w:t>alloon postdilation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18B457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03(30.65%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CB2D4C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13(27.08%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959637" w14:textId="77777777" w:rsidR="001A21C5" w:rsidRPr="00880D9E" w:rsidRDefault="001A21C5" w:rsidP="001A21C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90(31.25%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B0B489" w14:textId="77777777" w:rsidR="001A21C5" w:rsidRPr="00880D9E" w:rsidRDefault="001A21C5" w:rsidP="001A21C5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880D9E">
              <w:rPr>
                <w:rFonts w:ascii="Times New Roman" w:hAnsi="Times New Roman" w:cs="Times New Roman"/>
                <w:sz w:val="22"/>
              </w:rPr>
              <w:t>0.563</w:t>
            </w:r>
          </w:p>
        </w:tc>
      </w:tr>
    </w:tbl>
    <w:p w14:paraId="568826CF" w14:textId="12C5AF34" w:rsidR="008213CF" w:rsidRPr="00880D9E" w:rsidRDefault="008213CF" w:rsidP="008213CF">
      <w:pPr>
        <w:jc w:val="left"/>
        <w:rPr>
          <w:rFonts w:ascii="Times New Roman" w:hAnsi="Times New Roman" w:cs="Times New Roman"/>
          <w:sz w:val="22"/>
        </w:rPr>
      </w:pPr>
      <w:r w:rsidRPr="00880D9E">
        <w:rPr>
          <w:rFonts w:ascii="Times New Roman" w:hAnsi="Times New Roman" w:cs="Times New Roman"/>
          <w:sz w:val="22"/>
        </w:rPr>
        <w:t>Values are mean ± SD or frequency (%).</w:t>
      </w:r>
    </w:p>
    <w:p w14:paraId="3BD704B8" w14:textId="1D0FAFEB" w:rsidR="006E7DF6" w:rsidRDefault="00880D9E">
      <w:pPr>
        <w:rPr>
          <w:rFonts w:ascii="Times New Roman" w:hAnsi="Times New Roman" w:cs="Times New Roman"/>
          <w:sz w:val="22"/>
        </w:rPr>
      </w:pPr>
      <w:r w:rsidRPr="00880D9E">
        <w:rPr>
          <w:rFonts w:ascii="Times New Roman" w:hAnsi="Times New Roman" w:cs="Times New Roman"/>
          <w:sz w:val="22"/>
        </w:rPr>
        <w:t xml:space="preserve">CABG = coronary artery bypass grafting; COPD = chronic obstructive pulmonary disease; </w:t>
      </w:r>
      <w:r w:rsidR="008213CF" w:rsidRPr="00880D9E">
        <w:rPr>
          <w:rFonts w:ascii="Times New Roman" w:hAnsi="Times New Roman" w:cs="Times New Roman"/>
          <w:sz w:val="22"/>
        </w:rPr>
        <w:t xml:space="preserve">MI = </w:t>
      </w:r>
      <w:r w:rsidR="00854EBC" w:rsidRPr="00880D9E">
        <w:rPr>
          <w:rFonts w:ascii="Times New Roman" w:hAnsi="Times New Roman" w:cs="Times New Roman"/>
          <w:sz w:val="22"/>
        </w:rPr>
        <w:t>myocardial infarction</w:t>
      </w:r>
      <w:r w:rsidR="008213CF" w:rsidRPr="00880D9E">
        <w:rPr>
          <w:rFonts w:ascii="Times New Roman" w:hAnsi="Times New Roman" w:cs="Times New Roman"/>
          <w:sz w:val="22"/>
        </w:rPr>
        <w:t>;</w:t>
      </w:r>
      <w:r w:rsidR="00854EBC" w:rsidRPr="00880D9E">
        <w:rPr>
          <w:rFonts w:ascii="Times New Roman" w:hAnsi="Times New Roman" w:cs="Times New Roman"/>
          <w:sz w:val="22"/>
        </w:rPr>
        <w:t xml:space="preserve"> </w:t>
      </w:r>
      <w:r w:rsidR="00930B98" w:rsidRPr="00880D9E">
        <w:rPr>
          <w:rFonts w:ascii="Times New Roman" w:hAnsi="Times New Roman" w:cs="Times New Roman"/>
          <w:sz w:val="22"/>
        </w:rPr>
        <w:t>MPGE = mean pressure gradient by echocardiography; MVPBIC = maximum ventricular pressure before implantation via catheter; MAPBIC = maximum aortic pressure before implantation via catheter; MVPAIC = maximum ventricular pressure after implantation via catheter; MAPAIC = maximum aortic pressure after implantation via catheter</w:t>
      </w:r>
      <w:r w:rsidRPr="00880D9E">
        <w:rPr>
          <w:rFonts w:ascii="Times New Roman" w:hAnsi="Times New Roman" w:cs="Times New Roman"/>
          <w:sz w:val="22"/>
        </w:rPr>
        <w:t>; PPMI = permanent pacemaker implantation; PCI = percutaneous coronary intervention; PPGE = peak pressure gradient by echocardiography.</w:t>
      </w:r>
    </w:p>
    <w:p w14:paraId="46C7F0E3" w14:textId="6A9AE6C3" w:rsidR="00621B30" w:rsidRDefault="00621B3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393A493" w14:textId="643F332A" w:rsidR="006E7DF6" w:rsidRPr="00344DF7" w:rsidRDefault="00621B30" w:rsidP="00536F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44DF7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344DF7">
        <w:rPr>
          <w:rFonts w:ascii="Times New Roman" w:hAnsi="Times New Roman" w:cs="Times New Roman"/>
          <w:sz w:val="24"/>
          <w:szCs w:val="24"/>
        </w:rPr>
        <w:t>able S2. Sensitivity, specificity, PPV and NPV based on low, medium, and high score cut offs</w:t>
      </w:r>
    </w:p>
    <w:tbl>
      <w:tblPr>
        <w:tblStyle w:val="TableGrid"/>
        <w:tblW w:w="0" w:type="auto"/>
        <w:tblInd w:w="3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53"/>
        <w:gridCol w:w="1134"/>
        <w:gridCol w:w="1133"/>
        <w:gridCol w:w="851"/>
        <w:gridCol w:w="868"/>
      </w:tblGrid>
      <w:tr w:rsidR="00621B30" w:rsidRPr="00621B30" w14:paraId="7CFA3B78" w14:textId="77777777" w:rsidTr="008020E1">
        <w:tc>
          <w:tcPr>
            <w:tcW w:w="7939" w:type="dxa"/>
            <w:gridSpan w:val="5"/>
            <w:shd w:val="clear" w:color="auto" w:fill="D9D9D9" w:themeFill="background1" w:themeFillShade="D9"/>
          </w:tcPr>
          <w:p w14:paraId="222B94DA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621B30">
              <w:rPr>
                <w:rFonts w:ascii="Times New Roman" w:hAnsi="Times New Roman" w:cs="Times New Roman"/>
                <w:sz w:val="22"/>
              </w:rPr>
              <w:t>erivation set</w:t>
            </w:r>
          </w:p>
        </w:tc>
      </w:tr>
      <w:tr w:rsidR="00621B30" w:rsidRPr="00621B30" w14:paraId="5A3D7589" w14:textId="77777777" w:rsidTr="008020E1">
        <w:tc>
          <w:tcPr>
            <w:tcW w:w="3953" w:type="dxa"/>
          </w:tcPr>
          <w:p w14:paraId="26C8675A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7131ABCD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1133" w:type="dxa"/>
          </w:tcPr>
          <w:p w14:paraId="1998DBF3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851" w:type="dxa"/>
          </w:tcPr>
          <w:p w14:paraId="183AB227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21B30">
              <w:rPr>
                <w:rFonts w:ascii="Times New Roman" w:hAnsi="Times New Roman" w:cs="Times New Roman"/>
                <w:sz w:val="22"/>
              </w:rPr>
              <w:t>PV</w:t>
            </w:r>
          </w:p>
        </w:tc>
        <w:tc>
          <w:tcPr>
            <w:tcW w:w="868" w:type="dxa"/>
          </w:tcPr>
          <w:p w14:paraId="1ED1307A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621B30">
              <w:rPr>
                <w:rFonts w:ascii="Times New Roman" w:hAnsi="Times New Roman" w:cs="Times New Roman"/>
                <w:sz w:val="22"/>
              </w:rPr>
              <w:t>PV</w:t>
            </w:r>
          </w:p>
        </w:tc>
      </w:tr>
      <w:tr w:rsidR="00621B30" w:rsidRPr="00621B30" w14:paraId="21A54993" w14:textId="77777777" w:rsidTr="008020E1">
        <w:tc>
          <w:tcPr>
            <w:tcW w:w="3953" w:type="dxa"/>
          </w:tcPr>
          <w:p w14:paraId="02D2F1F9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/>
                <w:sz w:val="22"/>
              </w:rPr>
              <w:t>C</w:t>
            </w:r>
            <w:r w:rsidRPr="00621B30">
              <w:rPr>
                <w:rFonts w:ascii="Times New Roman" w:hAnsi="Times New Roman" w:cs="Times New Roman" w:hint="eastAsia"/>
                <w:sz w:val="22"/>
              </w:rPr>
              <w:t>ut</w:t>
            </w:r>
            <w:r w:rsidRPr="00621B30">
              <w:rPr>
                <w:rFonts w:ascii="Times New Roman" w:hAnsi="Times New Roman" w:cs="Times New Roman"/>
                <w:sz w:val="22"/>
              </w:rPr>
              <w:t xml:space="preserve">off: Positive rate in </w:t>
            </w:r>
            <w:r w:rsidRPr="00621B30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621B30">
              <w:rPr>
                <w:rFonts w:ascii="Times New Roman" w:hAnsi="Times New Roman" w:cs="Times New Roman"/>
                <w:sz w:val="22"/>
              </w:rPr>
              <w:t>erivation set</w:t>
            </w:r>
          </w:p>
        </w:tc>
        <w:tc>
          <w:tcPr>
            <w:tcW w:w="1134" w:type="dxa"/>
          </w:tcPr>
          <w:p w14:paraId="719991D4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521</w:t>
            </w:r>
          </w:p>
        </w:tc>
        <w:tc>
          <w:tcPr>
            <w:tcW w:w="1133" w:type="dxa"/>
          </w:tcPr>
          <w:p w14:paraId="2B7C70F3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806</w:t>
            </w:r>
          </w:p>
        </w:tc>
        <w:tc>
          <w:tcPr>
            <w:tcW w:w="851" w:type="dxa"/>
          </w:tcPr>
          <w:p w14:paraId="6005D94A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309</w:t>
            </w:r>
          </w:p>
        </w:tc>
        <w:tc>
          <w:tcPr>
            <w:tcW w:w="868" w:type="dxa"/>
          </w:tcPr>
          <w:p w14:paraId="5B6DE2DE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910</w:t>
            </w:r>
          </w:p>
        </w:tc>
      </w:tr>
      <w:tr w:rsidR="00621B30" w:rsidRPr="00621B30" w14:paraId="464A1F9D" w14:textId="77777777" w:rsidTr="008020E1">
        <w:tc>
          <w:tcPr>
            <w:tcW w:w="3953" w:type="dxa"/>
          </w:tcPr>
          <w:p w14:paraId="5D044798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/>
                <w:sz w:val="22"/>
              </w:rPr>
              <w:t>Cutoff: Rate between low and medium</w:t>
            </w:r>
          </w:p>
        </w:tc>
        <w:tc>
          <w:tcPr>
            <w:tcW w:w="1134" w:type="dxa"/>
          </w:tcPr>
          <w:p w14:paraId="083B7F18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083</w:t>
            </w:r>
          </w:p>
        </w:tc>
        <w:tc>
          <w:tcPr>
            <w:tcW w:w="1133" w:type="dxa"/>
          </w:tcPr>
          <w:p w14:paraId="6D876C45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986</w:t>
            </w:r>
          </w:p>
        </w:tc>
        <w:tc>
          <w:tcPr>
            <w:tcW w:w="851" w:type="dxa"/>
          </w:tcPr>
          <w:p w14:paraId="7F5187E0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868" w:type="dxa"/>
          </w:tcPr>
          <w:p w14:paraId="75D6A378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866</w:t>
            </w:r>
          </w:p>
        </w:tc>
      </w:tr>
      <w:tr w:rsidR="00621B30" w:rsidRPr="00621B30" w14:paraId="79F9D988" w14:textId="77777777" w:rsidTr="008020E1">
        <w:tc>
          <w:tcPr>
            <w:tcW w:w="3953" w:type="dxa"/>
          </w:tcPr>
          <w:p w14:paraId="24ABAEF7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/>
                <w:sz w:val="22"/>
              </w:rPr>
              <w:t xml:space="preserve">Cutoff: Rate between medium and </w:t>
            </w:r>
            <w:r w:rsidRPr="00621B30">
              <w:rPr>
                <w:rFonts w:ascii="Times New Roman" w:hAnsi="Times New Roman" w:cs="Times New Roman" w:hint="eastAsia"/>
                <w:sz w:val="22"/>
              </w:rPr>
              <w:t>high</w:t>
            </w:r>
          </w:p>
        </w:tc>
        <w:tc>
          <w:tcPr>
            <w:tcW w:w="1134" w:type="dxa"/>
          </w:tcPr>
          <w:p w14:paraId="696406E8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3" w:type="dxa"/>
          </w:tcPr>
          <w:p w14:paraId="3D69CF91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51" w:type="dxa"/>
          </w:tcPr>
          <w:p w14:paraId="1F4CCCFD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68" w:type="dxa"/>
          </w:tcPr>
          <w:p w14:paraId="6060BB2F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857</w:t>
            </w:r>
          </w:p>
        </w:tc>
      </w:tr>
      <w:tr w:rsidR="00621B30" w:rsidRPr="00621B30" w14:paraId="08A6B77B" w14:textId="77777777" w:rsidTr="008020E1">
        <w:tc>
          <w:tcPr>
            <w:tcW w:w="7939" w:type="dxa"/>
            <w:gridSpan w:val="5"/>
            <w:shd w:val="clear" w:color="auto" w:fill="D9D9D9" w:themeFill="background1" w:themeFillShade="D9"/>
          </w:tcPr>
          <w:p w14:paraId="011B1FFC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621B30">
              <w:rPr>
                <w:rFonts w:ascii="Times New Roman" w:hAnsi="Times New Roman" w:cs="Times New Roman"/>
                <w:sz w:val="22"/>
              </w:rPr>
              <w:t>xternal validation set</w:t>
            </w:r>
          </w:p>
        </w:tc>
      </w:tr>
      <w:tr w:rsidR="00621B30" w:rsidRPr="00621B30" w14:paraId="3C4972C9" w14:textId="77777777" w:rsidTr="008020E1">
        <w:tc>
          <w:tcPr>
            <w:tcW w:w="3953" w:type="dxa"/>
          </w:tcPr>
          <w:p w14:paraId="7ED98E3F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7B3304CD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1133" w:type="dxa"/>
          </w:tcPr>
          <w:p w14:paraId="6F4C2315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851" w:type="dxa"/>
          </w:tcPr>
          <w:p w14:paraId="56EACB26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21B30">
              <w:rPr>
                <w:rFonts w:ascii="Times New Roman" w:hAnsi="Times New Roman" w:cs="Times New Roman"/>
                <w:sz w:val="22"/>
              </w:rPr>
              <w:t>PV</w:t>
            </w:r>
          </w:p>
        </w:tc>
        <w:tc>
          <w:tcPr>
            <w:tcW w:w="868" w:type="dxa"/>
          </w:tcPr>
          <w:p w14:paraId="088047A6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621B30">
              <w:rPr>
                <w:rFonts w:ascii="Times New Roman" w:hAnsi="Times New Roman" w:cs="Times New Roman"/>
                <w:sz w:val="22"/>
              </w:rPr>
              <w:t>PV</w:t>
            </w:r>
          </w:p>
        </w:tc>
      </w:tr>
      <w:tr w:rsidR="00621B30" w:rsidRPr="00621B30" w14:paraId="16D29CE9" w14:textId="77777777" w:rsidTr="008020E1">
        <w:tc>
          <w:tcPr>
            <w:tcW w:w="3953" w:type="dxa"/>
          </w:tcPr>
          <w:p w14:paraId="68C56DCC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/>
                <w:sz w:val="22"/>
              </w:rPr>
              <w:t>C</w:t>
            </w:r>
            <w:r w:rsidRPr="00621B30">
              <w:rPr>
                <w:rFonts w:ascii="Times New Roman" w:hAnsi="Times New Roman" w:cs="Times New Roman" w:hint="eastAsia"/>
                <w:sz w:val="22"/>
              </w:rPr>
              <w:t>ut</w:t>
            </w:r>
            <w:r w:rsidRPr="00621B30">
              <w:rPr>
                <w:rFonts w:ascii="Times New Roman" w:hAnsi="Times New Roman" w:cs="Times New Roman"/>
                <w:sz w:val="22"/>
              </w:rPr>
              <w:t xml:space="preserve">off: Positive rate in </w:t>
            </w:r>
            <w:r w:rsidRPr="00621B30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621B30">
              <w:rPr>
                <w:rFonts w:ascii="Times New Roman" w:hAnsi="Times New Roman" w:cs="Times New Roman"/>
                <w:sz w:val="22"/>
              </w:rPr>
              <w:t>erivation set</w:t>
            </w:r>
          </w:p>
        </w:tc>
        <w:tc>
          <w:tcPr>
            <w:tcW w:w="1134" w:type="dxa"/>
          </w:tcPr>
          <w:p w14:paraId="791210B5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133" w:type="dxa"/>
          </w:tcPr>
          <w:p w14:paraId="4517FBA5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810</w:t>
            </w:r>
          </w:p>
        </w:tc>
        <w:tc>
          <w:tcPr>
            <w:tcW w:w="851" w:type="dxa"/>
          </w:tcPr>
          <w:p w14:paraId="441DC793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273</w:t>
            </w:r>
          </w:p>
        </w:tc>
        <w:tc>
          <w:tcPr>
            <w:tcW w:w="868" w:type="dxa"/>
          </w:tcPr>
          <w:p w14:paraId="457E3C0D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919</w:t>
            </w:r>
          </w:p>
        </w:tc>
      </w:tr>
      <w:tr w:rsidR="00621B30" w:rsidRPr="00621B30" w14:paraId="67DC7744" w14:textId="77777777" w:rsidTr="008020E1">
        <w:tc>
          <w:tcPr>
            <w:tcW w:w="3953" w:type="dxa"/>
          </w:tcPr>
          <w:p w14:paraId="28DA567C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/>
                <w:sz w:val="22"/>
              </w:rPr>
              <w:t>Cutoff: Rate between low and medium</w:t>
            </w:r>
          </w:p>
        </w:tc>
        <w:tc>
          <w:tcPr>
            <w:tcW w:w="1134" w:type="dxa"/>
          </w:tcPr>
          <w:p w14:paraId="5B34A398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3" w:type="dxa"/>
          </w:tcPr>
          <w:p w14:paraId="0D74E22D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952</w:t>
            </w:r>
          </w:p>
        </w:tc>
        <w:tc>
          <w:tcPr>
            <w:tcW w:w="851" w:type="dxa"/>
          </w:tcPr>
          <w:p w14:paraId="581597A9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868" w:type="dxa"/>
          </w:tcPr>
          <w:p w14:paraId="4F681AE4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870</w:t>
            </w:r>
          </w:p>
        </w:tc>
      </w:tr>
      <w:tr w:rsidR="00621B30" w:rsidRPr="00621B30" w14:paraId="3442902E" w14:textId="77777777" w:rsidTr="008020E1">
        <w:tc>
          <w:tcPr>
            <w:tcW w:w="3953" w:type="dxa"/>
          </w:tcPr>
          <w:p w14:paraId="0FD84EC3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/>
                <w:sz w:val="22"/>
              </w:rPr>
              <w:t xml:space="preserve">Cutoff: Rate between medium and </w:t>
            </w:r>
            <w:r w:rsidRPr="00621B30">
              <w:rPr>
                <w:rFonts w:ascii="Times New Roman" w:hAnsi="Times New Roman" w:cs="Times New Roman" w:hint="eastAsia"/>
                <w:sz w:val="22"/>
              </w:rPr>
              <w:t>high</w:t>
            </w:r>
          </w:p>
        </w:tc>
        <w:tc>
          <w:tcPr>
            <w:tcW w:w="1134" w:type="dxa"/>
          </w:tcPr>
          <w:p w14:paraId="78524742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33" w:type="dxa"/>
          </w:tcPr>
          <w:p w14:paraId="0784A691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51" w:type="dxa"/>
          </w:tcPr>
          <w:p w14:paraId="06F6B842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68" w:type="dxa"/>
          </w:tcPr>
          <w:p w14:paraId="42077C91" w14:textId="77777777" w:rsidR="00621B30" w:rsidRPr="00621B30" w:rsidRDefault="00621B30" w:rsidP="008020E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621B3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21B30">
              <w:rPr>
                <w:rFonts w:ascii="Times New Roman" w:hAnsi="Times New Roman" w:cs="Times New Roman"/>
                <w:sz w:val="22"/>
              </w:rPr>
              <w:t>.875</w:t>
            </w:r>
          </w:p>
        </w:tc>
      </w:tr>
    </w:tbl>
    <w:p w14:paraId="4F971712" w14:textId="63B245C9" w:rsidR="00621B30" w:rsidRDefault="00621B30" w:rsidP="00536F92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cs"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PV = </w:t>
      </w:r>
      <w:r w:rsidRPr="006053BE">
        <w:rPr>
          <w:rFonts w:ascii="Times New Roman" w:hAnsi="Times New Roman" w:cs="Times New Roman"/>
          <w:kern w:val="0"/>
          <w:sz w:val="22"/>
        </w:rPr>
        <w:t>negative predictive value</w:t>
      </w:r>
      <w:r>
        <w:rPr>
          <w:rFonts w:ascii="Times New Roman" w:hAnsi="Times New Roman" w:cs="Times New Roman"/>
          <w:kern w:val="0"/>
          <w:sz w:val="22"/>
        </w:rPr>
        <w:t xml:space="preserve">; PPV = </w:t>
      </w:r>
      <w:r w:rsidRPr="006053BE">
        <w:rPr>
          <w:rFonts w:ascii="Times New Roman" w:hAnsi="Times New Roman" w:cs="Times New Roman"/>
          <w:kern w:val="0"/>
          <w:sz w:val="22"/>
        </w:rPr>
        <w:t>positive predictive value</w:t>
      </w:r>
      <w:r>
        <w:rPr>
          <w:rFonts w:ascii="Times New Roman" w:hAnsi="Times New Roman" w:cs="Times New Roman"/>
          <w:kern w:val="0"/>
          <w:sz w:val="22"/>
        </w:rPr>
        <w:t>.</w:t>
      </w:r>
    </w:p>
    <w:p w14:paraId="492C1FF6" w14:textId="395FAC6F" w:rsidR="00344DF7" w:rsidRDefault="00344DF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666FDDC" w14:textId="02CF7898" w:rsidR="00621B30" w:rsidRPr="008329B9" w:rsidRDefault="008329B9" w:rsidP="00536F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329B9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344DF7" w:rsidRPr="008329B9">
        <w:rPr>
          <w:rFonts w:ascii="Times New Roman" w:hAnsi="Times New Roman" w:cs="Times New Roman"/>
          <w:sz w:val="24"/>
          <w:szCs w:val="24"/>
        </w:rPr>
        <w:t xml:space="preserve"> S3. The missing proportions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3402"/>
        <w:gridCol w:w="1701"/>
        <w:gridCol w:w="2268"/>
      </w:tblGrid>
      <w:tr w:rsidR="00DA407D" w:rsidRPr="00DA407D" w14:paraId="3EF2BDE8" w14:textId="77777777" w:rsidTr="008020E1">
        <w:trPr>
          <w:trHeight w:val="571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DDDAC0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1DBB57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Miss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A8A5EF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Missing proportions</w:t>
            </w:r>
          </w:p>
        </w:tc>
      </w:tr>
      <w:tr w:rsidR="00DA407D" w:rsidRPr="00DA407D" w14:paraId="30674D9F" w14:textId="77777777" w:rsidTr="008020E1">
        <w:trPr>
          <w:trHeight w:val="28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3F55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eGF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4F62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4296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0.30%</w:t>
            </w:r>
          </w:p>
        </w:tc>
      </w:tr>
      <w:tr w:rsidR="00DA407D" w:rsidRPr="00DA407D" w14:paraId="21B14EFD" w14:textId="77777777" w:rsidTr="008020E1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95BF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LV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70B8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FC63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1.19%</w:t>
            </w:r>
          </w:p>
        </w:tc>
      </w:tr>
      <w:tr w:rsidR="00DA407D" w:rsidRPr="00DA407D" w14:paraId="45F9B28B" w14:textId="77777777" w:rsidTr="008020E1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FE7A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Pre-procedural 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5B80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F46D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3.57%</w:t>
            </w:r>
          </w:p>
        </w:tc>
      </w:tr>
      <w:tr w:rsidR="00DA407D" w:rsidRPr="00DA407D" w14:paraId="0D8AAA26" w14:textId="77777777" w:rsidTr="008020E1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5A23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Post-procedural AV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A9D0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53C6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3.87%</w:t>
            </w:r>
          </w:p>
        </w:tc>
      </w:tr>
      <w:tr w:rsidR="00DA407D" w:rsidRPr="00DA407D" w14:paraId="0AD13966" w14:textId="77777777" w:rsidTr="008020E1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6DA8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Post-procedural PP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B215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8041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0.30%</w:t>
            </w:r>
          </w:p>
        </w:tc>
      </w:tr>
      <w:tr w:rsidR="00DA407D" w:rsidRPr="00DA407D" w14:paraId="58953A8E" w14:textId="77777777" w:rsidTr="008020E1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B43B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Post-procedural MP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FB6D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3CB9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0.60%</w:t>
            </w:r>
          </w:p>
        </w:tc>
      </w:tr>
      <w:tr w:rsidR="00DA407D" w:rsidRPr="00DA407D" w14:paraId="2A6D9E0B" w14:textId="77777777" w:rsidTr="008020E1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D497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AVA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8CDA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8BE5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5.65%</w:t>
            </w:r>
          </w:p>
        </w:tc>
      </w:tr>
      <w:tr w:rsidR="00DA407D" w:rsidRPr="00DA407D" w14:paraId="05C15755" w14:textId="77777777" w:rsidTr="008020E1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4E84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MVPB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F4A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6B7C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3.27%</w:t>
            </w:r>
          </w:p>
        </w:tc>
      </w:tr>
      <w:tr w:rsidR="00DA407D" w:rsidRPr="00DA407D" w14:paraId="52853A84" w14:textId="77777777" w:rsidTr="008020E1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FED7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MAPB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6953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9294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3.27%</w:t>
            </w:r>
          </w:p>
        </w:tc>
      </w:tr>
      <w:tr w:rsidR="00DA407D" w:rsidRPr="00DA407D" w14:paraId="3FAA6971" w14:textId="77777777" w:rsidTr="008020E1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9FC9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MVPA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C79F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044A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4.76%</w:t>
            </w:r>
          </w:p>
        </w:tc>
      </w:tr>
      <w:tr w:rsidR="00DA407D" w:rsidRPr="00DA407D" w14:paraId="162BF8FC" w14:textId="77777777" w:rsidTr="008020E1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F6BC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MAPA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463E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77FD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4.76%</w:t>
            </w:r>
          </w:p>
        </w:tc>
      </w:tr>
      <w:tr w:rsidR="00DA407D" w:rsidRPr="00DA407D" w14:paraId="5FD2C380" w14:textId="77777777" w:rsidTr="008020E1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628D" w14:textId="614702FB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AVA-</w:t>
            </w:r>
            <w:r w:rsidR="003238C6">
              <w:rPr>
                <w:rFonts w:ascii="Times New Roman" w:hAnsi="Times New Roman" w:cs="Times New Roman"/>
                <w:sz w:val="22"/>
              </w:rPr>
              <w:t>PNA</w:t>
            </w:r>
            <w:r w:rsidRPr="00DA407D">
              <w:rPr>
                <w:rFonts w:ascii="Times New Roman" w:hAnsi="Times New Roman" w:cs="Times New Roman"/>
                <w:sz w:val="22"/>
              </w:rPr>
              <w:t xml:space="preserve">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9C8F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CB8E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3.87%</w:t>
            </w:r>
          </w:p>
        </w:tc>
      </w:tr>
      <w:tr w:rsidR="00DA407D" w:rsidRPr="00DA407D" w14:paraId="4220394A" w14:textId="77777777" w:rsidTr="008020E1">
        <w:trPr>
          <w:trHeight w:val="28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BC48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Implantation dep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EA60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C4502" w14:textId="77777777" w:rsidR="00DA407D" w:rsidRPr="00DA407D" w:rsidRDefault="00DA407D" w:rsidP="00DA407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A407D">
              <w:rPr>
                <w:rFonts w:ascii="Times New Roman" w:hAnsi="Times New Roman" w:cs="Times New Roman"/>
                <w:sz w:val="22"/>
              </w:rPr>
              <w:t>14.88%</w:t>
            </w:r>
          </w:p>
        </w:tc>
      </w:tr>
    </w:tbl>
    <w:p w14:paraId="2409F3E8" w14:textId="2CE0358E" w:rsidR="00344DF7" w:rsidRPr="00523135" w:rsidRDefault="00523135" w:rsidP="00536F92">
      <w:pPr>
        <w:widowControl/>
        <w:jc w:val="left"/>
        <w:rPr>
          <w:rFonts w:ascii="Times New Roman" w:hAnsi="Times New Roman" w:cs="Times New Roman"/>
          <w:sz w:val="22"/>
        </w:rPr>
      </w:pPr>
      <w:r w:rsidRPr="00523135">
        <w:rPr>
          <w:rFonts w:ascii="Times New Roman" w:hAnsi="Times New Roman" w:cs="Times New Roman"/>
          <w:sz w:val="22"/>
        </w:rPr>
        <w:t xml:space="preserve">AVA = aortic valve area; </w:t>
      </w:r>
      <w:r w:rsidR="003238C6" w:rsidRPr="003238C6">
        <w:rPr>
          <w:rFonts w:ascii="Times New Roman" w:hAnsi="Times New Roman" w:cs="Times New Roman"/>
          <w:sz w:val="22"/>
        </w:rPr>
        <w:t xml:space="preserve">AVA ratio = ratio of post-procedural aortic valve area to pre-procedural area; </w:t>
      </w:r>
      <w:r w:rsidR="003238C6" w:rsidRPr="003238C6">
        <w:rPr>
          <w:rFonts w:ascii="Times New Roman" w:hAnsi="Times New Roman" w:cs="Times New Roman" w:hint="eastAsia"/>
          <w:sz w:val="22"/>
        </w:rPr>
        <w:t>AVA</w:t>
      </w:r>
      <w:r w:rsidR="003238C6" w:rsidRPr="003238C6">
        <w:rPr>
          <w:rFonts w:ascii="Times New Roman" w:hAnsi="Times New Roman" w:cs="Times New Roman"/>
          <w:sz w:val="22"/>
        </w:rPr>
        <w:t>-PNA ratio = ratio of post-procedural aortic valve area to prosthetic nominal area;</w:t>
      </w:r>
      <w:r w:rsidR="003238C6">
        <w:rPr>
          <w:rFonts w:ascii="Times New Roman" w:hAnsi="Times New Roman" w:cs="Times New Roman"/>
          <w:sz w:val="22"/>
        </w:rPr>
        <w:t xml:space="preserve"> </w:t>
      </w:r>
      <w:r w:rsidRPr="00523135">
        <w:rPr>
          <w:rFonts w:ascii="Times New Roman" w:hAnsi="Times New Roman" w:cs="Times New Roman"/>
          <w:sz w:val="22"/>
        </w:rPr>
        <w:t xml:space="preserve">eGFR = estimated glomerular filtration rate; LVEF = left ventricular ejection fraction; </w:t>
      </w:r>
      <w:r w:rsidR="004931D9" w:rsidRPr="00523135">
        <w:rPr>
          <w:rFonts w:ascii="Times New Roman" w:hAnsi="Times New Roman" w:cs="Times New Roman"/>
          <w:sz w:val="22"/>
        </w:rPr>
        <w:t>MPGE = mean pressure gradient by echocardiography; MVPBIC = maximum ventricular pressure before implantation via catheter; MAPBIC = maximum aortic pressure before implantation via catheter; MVPAIC = maximum ventricular pressure after implantation via catheter; MAPAIC = maximum aortic pressure after implantation via catheter</w:t>
      </w:r>
      <w:r w:rsidRPr="00523135">
        <w:rPr>
          <w:rFonts w:ascii="Times New Roman" w:hAnsi="Times New Roman" w:cs="Times New Roman"/>
          <w:sz w:val="22"/>
        </w:rPr>
        <w:t>;</w:t>
      </w:r>
      <w:r w:rsidR="004931D9">
        <w:rPr>
          <w:rFonts w:ascii="Times New Roman" w:hAnsi="Times New Roman" w:cs="Times New Roman"/>
          <w:sz w:val="22"/>
        </w:rPr>
        <w:t xml:space="preserve"> </w:t>
      </w:r>
      <w:r w:rsidR="004931D9" w:rsidRPr="00523135">
        <w:rPr>
          <w:rFonts w:ascii="Times New Roman" w:hAnsi="Times New Roman" w:cs="Times New Roman"/>
          <w:sz w:val="22"/>
        </w:rPr>
        <w:t>PPGE = peak pressure gradient by</w:t>
      </w:r>
      <w:r w:rsidR="004931D9">
        <w:rPr>
          <w:rFonts w:ascii="Times New Roman" w:hAnsi="Times New Roman" w:cs="Times New Roman"/>
          <w:sz w:val="22"/>
        </w:rPr>
        <w:t xml:space="preserve"> </w:t>
      </w:r>
      <w:r w:rsidR="004931D9" w:rsidRPr="00523135">
        <w:rPr>
          <w:rFonts w:ascii="Times New Roman" w:hAnsi="Times New Roman" w:cs="Times New Roman"/>
          <w:sz w:val="22"/>
        </w:rPr>
        <w:t>echocardiography</w:t>
      </w:r>
      <w:r w:rsidR="004931D9">
        <w:rPr>
          <w:rFonts w:ascii="Times New Roman" w:hAnsi="Times New Roman" w:cs="Times New Roman"/>
          <w:sz w:val="22"/>
        </w:rPr>
        <w:t>.</w:t>
      </w:r>
    </w:p>
    <w:sectPr w:rsidR="00344DF7" w:rsidRPr="00523135" w:rsidSect="0053384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7E118D" w14:textId="77777777" w:rsidR="00C539C9" w:rsidRDefault="00C539C9" w:rsidP="00A80459">
      <w:r>
        <w:separator/>
      </w:r>
    </w:p>
  </w:endnote>
  <w:endnote w:type="continuationSeparator" w:id="0">
    <w:p w14:paraId="0D0F410A" w14:textId="77777777" w:rsidR="00C539C9" w:rsidRDefault="00C539C9" w:rsidP="00A80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0AE4AA" w14:textId="77777777" w:rsidR="00C539C9" w:rsidRDefault="00C539C9" w:rsidP="00A80459">
      <w:r>
        <w:separator/>
      </w:r>
    </w:p>
  </w:footnote>
  <w:footnote w:type="continuationSeparator" w:id="0">
    <w:p w14:paraId="3B9D36D1" w14:textId="77777777" w:rsidR="00C539C9" w:rsidRDefault="00C539C9" w:rsidP="00A804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E16DF"/>
    <w:multiLevelType w:val="hybridMultilevel"/>
    <w:tmpl w:val="776830FC"/>
    <w:lvl w:ilvl="0" w:tplc="C84E0F9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D1C505A"/>
    <w:multiLevelType w:val="hybridMultilevel"/>
    <w:tmpl w:val="AA4CC85A"/>
    <w:lvl w:ilvl="0" w:tplc="4BF41ED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3CE"/>
    <w:rsid w:val="00001FEE"/>
    <w:rsid w:val="0000260D"/>
    <w:rsid w:val="00004F9F"/>
    <w:rsid w:val="000061CB"/>
    <w:rsid w:val="00010BFA"/>
    <w:rsid w:val="00015979"/>
    <w:rsid w:val="00016F30"/>
    <w:rsid w:val="0001750B"/>
    <w:rsid w:val="00020235"/>
    <w:rsid w:val="00025E34"/>
    <w:rsid w:val="00025E5E"/>
    <w:rsid w:val="00027353"/>
    <w:rsid w:val="00031A2E"/>
    <w:rsid w:val="0004004F"/>
    <w:rsid w:val="000404B4"/>
    <w:rsid w:val="000434B2"/>
    <w:rsid w:val="00051BD6"/>
    <w:rsid w:val="000548C0"/>
    <w:rsid w:val="00060578"/>
    <w:rsid w:val="00066EE4"/>
    <w:rsid w:val="00070A69"/>
    <w:rsid w:val="000725D8"/>
    <w:rsid w:val="00073529"/>
    <w:rsid w:val="00073DC9"/>
    <w:rsid w:val="000741A1"/>
    <w:rsid w:val="00074D35"/>
    <w:rsid w:val="00082573"/>
    <w:rsid w:val="00082F55"/>
    <w:rsid w:val="00092889"/>
    <w:rsid w:val="00093D38"/>
    <w:rsid w:val="00094DBE"/>
    <w:rsid w:val="000A01FC"/>
    <w:rsid w:val="000A21E2"/>
    <w:rsid w:val="000A3F9C"/>
    <w:rsid w:val="000A5665"/>
    <w:rsid w:val="000B0634"/>
    <w:rsid w:val="000B3F1C"/>
    <w:rsid w:val="000C0402"/>
    <w:rsid w:val="000C0D33"/>
    <w:rsid w:val="000C2E42"/>
    <w:rsid w:val="000C7949"/>
    <w:rsid w:val="000D3864"/>
    <w:rsid w:val="000D4E9B"/>
    <w:rsid w:val="000D7F2A"/>
    <w:rsid w:val="000E1020"/>
    <w:rsid w:val="000E45C9"/>
    <w:rsid w:val="000F1C39"/>
    <w:rsid w:val="000F5EE2"/>
    <w:rsid w:val="000F6DCB"/>
    <w:rsid w:val="001129F0"/>
    <w:rsid w:val="001133BF"/>
    <w:rsid w:val="001161D8"/>
    <w:rsid w:val="0012215E"/>
    <w:rsid w:val="0013124E"/>
    <w:rsid w:val="00141547"/>
    <w:rsid w:val="00142A56"/>
    <w:rsid w:val="00142E9A"/>
    <w:rsid w:val="00147D8A"/>
    <w:rsid w:val="0015279C"/>
    <w:rsid w:val="00163956"/>
    <w:rsid w:val="00166CD6"/>
    <w:rsid w:val="00172979"/>
    <w:rsid w:val="00172ED1"/>
    <w:rsid w:val="00176E1E"/>
    <w:rsid w:val="00184DB8"/>
    <w:rsid w:val="00192A8B"/>
    <w:rsid w:val="001948E1"/>
    <w:rsid w:val="001961BC"/>
    <w:rsid w:val="001A21C5"/>
    <w:rsid w:val="001A3A56"/>
    <w:rsid w:val="001A724C"/>
    <w:rsid w:val="001B1B38"/>
    <w:rsid w:val="001B322D"/>
    <w:rsid w:val="001B75B2"/>
    <w:rsid w:val="001B7DF0"/>
    <w:rsid w:val="001C13D3"/>
    <w:rsid w:val="001D3264"/>
    <w:rsid w:val="001D4E59"/>
    <w:rsid w:val="001E2DE8"/>
    <w:rsid w:val="001E380D"/>
    <w:rsid w:val="001E5F7F"/>
    <w:rsid w:val="001F02BC"/>
    <w:rsid w:val="002041A6"/>
    <w:rsid w:val="00207636"/>
    <w:rsid w:val="00210260"/>
    <w:rsid w:val="0021044B"/>
    <w:rsid w:val="0021152B"/>
    <w:rsid w:val="00213033"/>
    <w:rsid w:val="002148EA"/>
    <w:rsid w:val="00214E5F"/>
    <w:rsid w:val="002157F2"/>
    <w:rsid w:val="00215E1F"/>
    <w:rsid w:val="0021616C"/>
    <w:rsid w:val="00217761"/>
    <w:rsid w:val="00220AFE"/>
    <w:rsid w:val="00225F7B"/>
    <w:rsid w:val="00240816"/>
    <w:rsid w:val="00247841"/>
    <w:rsid w:val="002528F8"/>
    <w:rsid w:val="002550FA"/>
    <w:rsid w:val="00256390"/>
    <w:rsid w:val="00264528"/>
    <w:rsid w:val="002707A3"/>
    <w:rsid w:val="0027180F"/>
    <w:rsid w:val="002757E4"/>
    <w:rsid w:val="0028310E"/>
    <w:rsid w:val="002848EC"/>
    <w:rsid w:val="002853E3"/>
    <w:rsid w:val="00287ABE"/>
    <w:rsid w:val="0029566E"/>
    <w:rsid w:val="002A16F9"/>
    <w:rsid w:val="002A531D"/>
    <w:rsid w:val="002B19F8"/>
    <w:rsid w:val="002B3FDA"/>
    <w:rsid w:val="002B4908"/>
    <w:rsid w:val="002C023C"/>
    <w:rsid w:val="002C0CE8"/>
    <w:rsid w:val="002C16A3"/>
    <w:rsid w:val="002C440E"/>
    <w:rsid w:val="002C65A5"/>
    <w:rsid w:val="002C6A8E"/>
    <w:rsid w:val="002D2005"/>
    <w:rsid w:val="002D48A5"/>
    <w:rsid w:val="002E2225"/>
    <w:rsid w:val="002F3E59"/>
    <w:rsid w:val="002F6657"/>
    <w:rsid w:val="00301FCF"/>
    <w:rsid w:val="00302D41"/>
    <w:rsid w:val="00303257"/>
    <w:rsid w:val="00303429"/>
    <w:rsid w:val="0030597F"/>
    <w:rsid w:val="00315A7A"/>
    <w:rsid w:val="0031790A"/>
    <w:rsid w:val="00322C0B"/>
    <w:rsid w:val="003238C6"/>
    <w:rsid w:val="00323A29"/>
    <w:rsid w:val="003255DC"/>
    <w:rsid w:val="003348CC"/>
    <w:rsid w:val="00336763"/>
    <w:rsid w:val="00340E05"/>
    <w:rsid w:val="00344DF7"/>
    <w:rsid w:val="003453ED"/>
    <w:rsid w:val="00345F44"/>
    <w:rsid w:val="003537EE"/>
    <w:rsid w:val="00354E8D"/>
    <w:rsid w:val="00356EB0"/>
    <w:rsid w:val="00365573"/>
    <w:rsid w:val="00371C7B"/>
    <w:rsid w:val="00372021"/>
    <w:rsid w:val="0037366C"/>
    <w:rsid w:val="003741B1"/>
    <w:rsid w:val="00376A9E"/>
    <w:rsid w:val="003803F8"/>
    <w:rsid w:val="00380B26"/>
    <w:rsid w:val="003849D7"/>
    <w:rsid w:val="0038615A"/>
    <w:rsid w:val="00386E58"/>
    <w:rsid w:val="00391C7D"/>
    <w:rsid w:val="00393D8B"/>
    <w:rsid w:val="00396EAC"/>
    <w:rsid w:val="003A25FB"/>
    <w:rsid w:val="003A3EFA"/>
    <w:rsid w:val="003B68DE"/>
    <w:rsid w:val="003C47D2"/>
    <w:rsid w:val="003D0E59"/>
    <w:rsid w:val="003D20D9"/>
    <w:rsid w:val="003D4926"/>
    <w:rsid w:val="003D543E"/>
    <w:rsid w:val="003D6636"/>
    <w:rsid w:val="003D694F"/>
    <w:rsid w:val="003E0B8C"/>
    <w:rsid w:val="003E1640"/>
    <w:rsid w:val="003E647E"/>
    <w:rsid w:val="003F03B9"/>
    <w:rsid w:val="003F62A7"/>
    <w:rsid w:val="0040111F"/>
    <w:rsid w:val="004054F4"/>
    <w:rsid w:val="004162D3"/>
    <w:rsid w:val="00435D5F"/>
    <w:rsid w:val="0044386A"/>
    <w:rsid w:val="00447986"/>
    <w:rsid w:val="0045473B"/>
    <w:rsid w:val="00463609"/>
    <w:rsid w:val="00471433"/>
    <w:rsid w:val="00474C6E"/>
    <w:rsid w:val="00481FF5"/>
    <w:rsid w:val="00482C7E"/>
    <w:rsid w:val="00486675"/>
    <w:rsid w:val="00487014"/>
    <w:rsid w:val="004874B6"/>
    <w:rsid w:val="004877FA"/>
    <w:rsid w:val="00490377"/>
    <w:rsid w:val="004931D9"/>
    <w:rsid w:val="004971A0"/>
    <w:rsid w:val="004A31C0"/>
    <w:rsid w:val="004A4565"/>
    <w:rsid w:val="004A4EBB"/>
    <w:rsid w:val="004A67BB"/>
    <w:rsid w:val="004B5F26"/>
    <w:rsid w:val="004B7E68"/>
    <w:rsid w:val="004C08F4"/>
    <w:rsid w:val="004C2A63"/>
    <w:rsid w:val="004D2249"/>
    <w:rsid w:val="004D2E49"/>
    <w:rsid w:val="004D4D8A"/>
    <w:rsid w:val="004D6F11"/>
    <w:rsid w:val="004E21E0"/>
    <w:rsid w:val="004F09D4"/>
    <w:rsid w:val="004F0E9F"/>
    <w:rsid w:val="004F25B6"/>
    <w:rsid w:val="00502471"/>
    <w:rsid w:val="005031E2"/>
    <w:rsid w:val="00511D77"/>
    <w:rsid w:val="005134F5"/>
    <w:rsid w:val="00514934"/>
    <w:rsid w:val="00521339"/>
    <w:rsid w:val="00522042"/>
    <w:rsid w:val="00523135"/>
    <w:rsid w:val="00523C3F"/>
    <w:rsid w:val="0053384A"/>
    <w:rsid w:val="0053577D"/>
    <w:rsid w:val="00536F92"/>
    <w:rsid w:val="00537160"/>
    <w:rsid w:val="00537696"/>
    <w:rsid w:val="005445C0"/>
    <w:rsid w:val="0054488C"/>
    <w:rsid w:val="005458E3"/>
    <w:rsid w:val="00545E3E"/>
    <w:rsid w:val="0055258D"/>
    <w:rsid w:val="00553593"/>
    <w:rsid w:val="00557520"/>
    <w:rsid w:val="00560172"/>
    <w:rsid w:val="00560C67"/>
    <w:rsid w:val="00560F58"/>
    <w:rsid w:val="00561587"/>
    <w:rsid w:val="00565B82"/>
    <w:rsid w:val="0056660C"/>
    <w:rsid w:val="00572D9A"/>
    <w:rsid w:val="00580D78"/>
    <w:rsid w:val="00582E53"/>
    <w:rsid w:val="00592F43"/>
    <w:rsid w:val="005A6216"/>
    <w:rsid w:val="005B1C2B"/>
    <w:rsid w:val="005B3611"/>
    <w:rsid w:val="005C3A1D"/>
    <w:rsid w:val="005C7375"/>
    <w:rsid w:val="005C7DC5"/>
    <w:rsid w:val="005E11F2"/>
    <w:rsid w:val="005E3E2B"/>
    <w:rsid w:val="005E641E"/>
    <w:rsid w:val="005F218A"/>
    <w:rsid w:val="00604CE5"/>
    <w:rsid w:val="00614B67"/>
    <w:rsid w:val="0062078A"/>
    <w:rsid w:val="00621B30"/>
    <w:rsid w:val="00621DE1"/>
    <w:rsid w:val="00622010"/>
    <w:rsid w:val="00637116"/>
    <w:rsid w:val="00637B58"/>
    <w:rsid w:val="00652C83"/>
    <w:rsid w:val="0066639D"/>
    <w:rsid w:val="006679E0"/>
    <w:rsid w:val="00676B0C"/>
    <w:rsid w:val="00677990"/>
    <w:rsid w:val="00686CD3"/>
    <w:rsid w:val="0068747C"/>
    <w:rsid w:val="006879A4"/>
    <w:rsid w:val="00697733"/>
    <w:rsid w:val="006A6E0E"/>
    <w:rsid w:val="006A786C"/>
    <w:rsid w:val="006B1DC9"/>
    <w:rsid w:val="006B3540"/>
    <w:rsid w:val="006B7181"/>
    <w:rsid w:val="006C0B15"/>
    <w:rsid w:val="006C2266"/>
    <w:rsid w:val="006C5D21"/>
    <w:rsid w:val="006D674D"/>
    <w:rsid w:val="006D72D6"/>
    <w:rsid w:val="006E5EBF"/>
    <w:rsid w:val="006E7B20"/>
    <w:rsid w:val="006E7DF6"/>
    <w:rsid w:val="006F46BC"/>
    <w:rsid w:val="007058E7"/>
    <w:rsid w:val="0070619E"/>
    <w:rsid w:val="0070793D"/>
    <w:rsid w:val="00717293"/>
    <w:rsid w:val="0072027C"/>
    <w:rsid w:val="00724336"/>
    <w:rsid w:val="0075031D"/>
    <w:rsid w:val="0076168F"/>
    <w:rsid w:val="0076468B"/>
    <w:rsid w:val="0077262E"/>
    <w:rsid w:val="00772C18"/>
    <w:rsid w:val="00775FF6"/>
    <w:rsid w:val="00776FD5"/>
    <w:rsid w:val="00795A7A"/>
    <w:rsid w:val="0079752B"/>
    <w:rsid w:val="00797B45"/>
    <w:rsid w:val="007A4D46"/>
    <w:rsid w:val="007B0F00"/>
    <w:rsid w:val="007C302C"/>
    <w:rsid w:val="007D7B2F"/>
    <w:rsid w:val="007E30C0"/>
    <w:rsid w:val="007F6D4B"/>
    <w:rsid w:val="008069DA"/>
    <w:rsid w:val="0081146C"/>
    <w:rsid w:val="00817A55"/>
    <w:rsid w:val="00820538"/>
    <w:rsid w:val="008213CF"/>
    <w:rsid w:val="00821C16"/>
    <w:rsid w:val="00822B37"/>
    <w:rsid w:val="008274A0"/>
    <w:rsid w:val="008329B9"/>
    <w:rsid w:val="00833122"/>
    <w:rsid w:val="008426F6"/>
    <w:rsid w:val="0084649D"/>
    <w:rsid w:val="008511CC"/>
    <w:rsid w:val="008528CD"/>
    <w:rsid w:val="0085383B"/>
    <w:rsid w:val="0085481F"/>
    <w:rsid w:val="00854EBC"/>
    <w:rsid w:val="0085737F"/>
    <w:rsid w:val="00864DE4"/>
    <w:rsid w:val="00866133"/>
    <w:rsid w:val="008800DA"/>
    <w:rsid w:val="00880D9E"/>
    <w:rsid w:val="008850EF"/>
    <w:rsid w:val="00885683"/>
    <w:rsid w:val="008871E3"/>
    <w:rsid w:val="00890ADC"/>
    <w:rsid w:val="00890C11"/>
    <w:rsid w:val="008918E9"/>
    <w:rsid w:val="00893F0F"/>
    <w:rsid w:val="008943A0"/>
    <w:rsid w:val="00897104"/>
    <w:rsid w:val="008A0621"/>
    <w:rsid w:val="008B05FE"/>
    <w:rsid w:val="008B246F"/>
    <w:rsid w:val="008B5332"/>
    <w:rsid w:val="008B60B8"/>
    <w:rsid w:val="008B6A32"/>
    <w:rsid w:val="008C0DA5"/>
    <w:rsid w:val="008C753A"/>
    <w:rsid w:val="008D45EA"/>
    <w:rsid w:val="008E1F62"/>
    <w:rsid w:val="008E400B"/>
    <w:rsid w:val="008E5162"/>
    <w:rsid w:val="008E5F86"/>
    <w:rsid w:val="008F5452"/>
    <w:rsid w:val="00912ABD"/>
    <w:rsid w:val="00912E14"/>
    <w:rsid w:val="00913477"/>
    <w:rsid w:val="009206B2"/>
    <w:rsid w:val="00923DAC"/>
    <w:rsid w:val="00930B98"/>
    <w:rsid w:val="00934E14"/>
    <w:rsid w:val="009445C9"/>
    <w:rsid w:val="00945197"/>
    <w:rsid w:val="009540A5"/>
    <w:rsid w:val="00956563"/>
    <w:rsid w:val="00956DD6"/>
    <w:rsid w:val="0096585D"/>
    <w:rsid w:val="00973ACD"/>
    <w:rsid w:val="00974B1D"/>
    <w:rsid w:val="00980C6D"/>
    <w:rsid w:val="009829AF"/>
    <w:rsid w:val="00987AFA"/>
    <w:rsid w:val="00992421"/>
    <w:rsid w:val="009979C0"/>
    <w:rsid w:val="009A0E88"/>
    <w:rsid w:val="009A3E74"/>
    <w:rsid w:val="009A4A3D"/>
    <w:rsid w:val="009A6B7C"/>
    <w:rsid w:val="009A7BF5"/>
    <w:rsid w:val="009B0FED"/>
    <w:rsid w:val="009B1E17"/>
    <w:rsid w:val="009B1F97"/>
    <w:rsid w:val="009B4CE6"/>
    <w:rsid w:val="009B5B52"/>
    <w:rsid w:val="009B5BAB"/>
    <w:rsid w:val="009B6DB1"/>
    <w:rsid w:val="009C1711"/>
    <w:rsid w:val="009E5F49"/>
    <w:rsid w:val="009E66A3"/>
    <w:rsid w:val="009F6987"/>
    <w:rsid w:val="00A057CB"/>
    <w:rsid w:val="00A10E03"/>
    <w:rsid w:val="00A11DB1"/>
    <w:rsid w:val="00A129C7"/>
    <w:rsid w:val="00A13FF6"/>
    <w:rsid w:val="00A15546"/>
    <w:rsid w:val="00A17D37"/>
    <w:rsid w:val="00A322E5"/>
    <w:rsid w:val="00A33B60"/>
    <w:rsid w:val="00A5420E"/>
    <w:rsid w:val="00A55DD7"/>
    <w:rsid w:val="00A61701"/>
    <w:rsid w:val="00A706B7"/>
    <w:rsid w:val="00A76A2C"/>
    <w:rsid w:val="00A80459"/>
    <w:rsid w:val="00A822F0"/>
    <w:rsid w:val="00A83868"/>
    <w:rsid w:val="00A83D2A"/>
    <w:rsid w:val="00A91FC7"/>
    <w:rsid w:val="00A95727"/>
    <w:rsid w:val="00A969E9"/>
    <w:rsid w:val="00AA0A4C"/>
    <w:rsid w:val="00AA1915"/>
    <w:rsid w:val="00AA3071"/>
    <w:rsid w:val="00AA6902"/>
    <w:rsid w:val="00AC27B5"/>
    <w:rsid w:val="00AC2D6A"/>
    <w:rsid w:val="00AC4EF8"/>
    <w:rsid w:val="00AD4E1F"/>
    <w:rsid w:val="00AD555A"/>
    <w:rsid w:val="00AD585F"/>
    <w:rsid w:val="00AD6423"/>
    <w:rsid w:val="00AD6E69"/>
    <w:rsid w:val="00AE1AB1"/>
    <w:rsid w:val="00AE5DF0"/>
    <w:rsid w:val="00AF186A"/>
    <w:rsid w:val="00B05ABE"/>
    <w:rsid w:val="00B13385"/>
    <w:rsid w:val="00B143AD"/>
    <w:rsid w:val="00B16A35"/>
    <w:rsid w:val="00B20D74"/>
    <w:rsid w:val="00B2314C"/>
    <w:rsid w:val="00B269FB"/>
    <w:rsid w:val="00B41800"/>
    <w:rsid w:val="00B42098"/>
    <w:rsid w:val="00B50C0F"/>
    <w:rsid w:val="00B50FC1"/>
    <w:rsid w:val="00B530FD"/>
    <w:rsid w:val="00B54F52"/>
    <w:rsid w:val="00B60509"/>
    <w:rsid w:val="00B60616"/>
    <w:rsid w:val="00B61EB6"/>
    <w:rsid w:val="00B643CE"/>
    <w:rsid w:val="00B732F5"/>
    <w:rsid w:val="00B82CDF"/>
    <w:rsid w:val="00B86148"/>
    <w:rsid w:val="00B864C7"/>
    <w:rsid w:val="00B90B3B"/>
    <w:rsid w:val="00BA71FD"/>
    <w:rsid w:val="00BB3E0C"/>
    <w:rsid w:val="00BC1218"/>
    <w:rsid w:val="00BC3D67"/>
    <w:rsid w:val="00BD1B9F"/>
    <w:rsid w:val="00BD4BC1"/>
    <w:rsid w:val="00BD6CB3"/>
    <w:rsid w:val="00BE42C9"/>
    <w:rsid w:val="00BE4328"/>
    <w:rsid w:val="00BE682D"/>
    <w:rsid w:val="00BF3F24"/>
    <w:rsid w:val="00C10F1F"/>
    <w:rsid w:val="00C1133A"/>
    <w:rsid w:val="00C16237"/>
    <w:rsid w:val="00C201DD"/>
    <w:rsid w:val="00C2318E"/>
    <w:rsid w:val="00C30AC6"/>
    <w:rsid w:val="00C30AFD"/>
    <w:rsid w:val="00C43A32"/>
    <w:rsid w:val="00C453F7"/>
    <w:rsid w:val="00C539C9"/>
    <w:rsid w:val="00C54AF9"/>
    <w:rsid w:val="00C602CF"/>
    <w:rsid w:val="00C62CAF"/>
    <w:rsid w:val="00C63432"/>
    <w:rsid w:val="00C66A11"/>
    <w:rsid w:val="00C67AEB"/>
    <w:rsid w:val="00C702B9"/>
    <w:rsid w:val="00C71406"/>
    <w:rsid w:val="00C73064"/>
    <w:rsid w:val="00C81494"/>
    <w:rsid w:val="00C91746"/>
    <w:rsid w:val="00C978C3"/>
    <w:rsid w:val="00CA1449"/>
    <w:rsid w:val="00CA228E"/>
    <w:rsid w:val="00CB04FB"/>
    <w:rsid w:val="00CB1305"/>
    <w:rsid w:val="00CB5FAF"/>
    <w:rsid w:val="00CB632F"/>
    <w:rsid w:val="00CC5A85"/>
    <w:rsid w:val="00CD03E5"/>
    <w:rsid w:val="00CD5CA9"/>
    <w:rsid w:val="00CD6D65"/>
    <w:rsid w:val="00CE303D"/>
    <w:rsid w:val="00CE4748"/>
    <w:rsid w:val="00CF4171"/>
    <w:rsid w:val="00CF4853"/>
    <w:rsid w:val="00CF706C"/>
    <w:rsid w:val="00D023E0"/>
    <w:rsid w:val="00D062CE"/>
    <w:rsid w:val="00D10DF2"/>
    <w:rsid w:val="00D22A1E"/>
    <w:rsid w:val="00D32A4E"/>
    <w:rsid w:val="00D4014E"/>
    <w:rsid w:val="00D443E2"/>
    <w:rsid w:val="00D44778"/>
    <w:rsid w:val="00D44B93"/>
    <w:rsid w:val="00D55006"/>
    <w:rsid w:val="00D6385E"/>
    <w:rsid w:val="00D65AD9"/>
    <w:rsid w:val="00D66223"/>
    <w:rsid w:val="00D7287C"/>
    <w:rsid w:val="00D73CC5"/>
    <w:rsid w:val="00D75B60"/>
    <w:rsid w:val="00D808C6"/>
    <w:rsid w:val="00D82022"/>
    <w:rsid w:val="00D82924"/>
    <w:rsid w:val="00D83F89"/>
    <w:rsid w:val="00D85CDA"/>
    <w:rsid w:val="00D91BAD"/>
    <w:rsid w:val="00D94479"/>
    <w:rsid w:val="00DA04ED"/>
    <w:rsid w:val="00DA3303"/>
    <w:rsid w:val="00DA407D"/>
    <w:rsid w:val="00DB1293"/>
    <w:rsid w:val="00DC08EC"/>
    <w:rsid w:val="00DC221D"/>
    <w:rsid w:val="00DC2EBA"/>
    <w:rsid w:val="00DC4FC2"/>
    <w:rsid w:val="00DC59D1"/>
    <w:rsid w:val="00DD1D62"/>
    <w:rsid w:val="00DD25F5"/>
    <w:rsid w:val="00DD3B38"/>
    <w:rsid w:val="00DD5F2F"/>
    <w:rsid w:val="00DD77E9"/>
    <w:rsid w:val="00DE43AC"/>
    <w:rsid w:val="00DF1267"/>
    <w:rsid w:val="00DF6002"/>
    <w:rsid w:val="00DF699C"/>
    <w:rsid w:val="00E06A3E"/>
    <w:rsid w:val="00E07E3D"/>
    <w:rsid w:val="00E127E8"/>
    <w:rsid w:val="00E200A6"/>
    <w:rsid w:val="00E21CAB"/>
    <w:rsid w:val="00E21CB0"/>
    <w:rsid w:val="00E23E1F"/>
    <w:rsid w:val="00E263B4"/>
    <w:rsid w:val="00E30A0A"/>
    <w:rsid w:val="00E4579B"/>
    <w:rsid w:val="00E51414"/>
    <w:rsid w:val="00E51D51"/>
    <w:rsid w:val="00E63E28"/>
    <w:rsid w:val="00E7307D"/>
    <w:rsid w:val="00E82AE8"/>
    <w:rsid w:val="00EA353F"/>
    <w:rsid w:val="00EB0A2C"/>
    <w:rsid w:val="00EB0FE1"/>
    <w:rsid w:val="00EB24EA"/>
    <w:rsid w:val="00EC1120"/>
    <w:rsid w:val="00EC2A94"/>
    <w:rsid w:val="00EC38E4"/>
    <w:rsid w:val="00EC7DDF"/>
    <w:rsid w:val="00ED7B5E"/>
    <w:rsid w:val="00EE1D8D"/>
    <w:rsid w:val="00EE24AF"/>
    <w:rsid w:val="00EE30E5"/>
    <w:rsid w:val="00EE7D83"/>
    <w:rsid w:val="00EF4009"/>
    <w:rsid w:val="00EF4DAD"/>
    <w:rsid w:val="00EF6163"/>
    <w:rsid w:val="00F02A0F"/>
    <w:rsid w:val="00F031D9"/>
    <w:rsid w:val="00F05E13"/>
    <w:rsid w:val="00F14107"/>
    <w:rsid w:val="00F14973"/>
    <w:rsid w:val="00F20B57"/>
    <w:rsid w:val="00F25DF3"/>
    <w:rsid w:val="00F27E77"/>
    <w:rsid w:val="00F3021F"/>
    <w:rsid w:val="00F36BDD"/>
    <w:rsid w:val="00F3797E"/>
    <w:rsid w:val="00F636FC"/>
    <w:rsid w:val="00F73D8A"/>
    <w:rsid w:val="00F807F8"/>
    <w:rsid w:val="00F844CF"/>
    <w:rsid w:val="00F861A3"/>
    <w:rsid w:val="00F86FE8"/>
    <w:rsid w:val="00F92085"/>
    <w:rsid w:val="00F97CB7"/>
    <w:rsid w:val="00FA2A14"/>
    <w:rsid w:val="00FA619E"/>
    <w:rsid w:val="00FA690D"/>
    <w:rsid w:val="00FC047D"/>
    <w:rsid w:val="00FC144A"/>
    <w:rsid w:val="00FC4C3C"/>
    <w:rsid w:val="00FC4CA4"/>
    <w:rsid w:val="00FD22D0"/>
    <w:rsid w:val="00FD6625"/>
    <w:rsid w:val="00FD7D15"/>
    <w:rsid w:val="00FE134D"/>
    <w:rsid w:val="00FE6DA3"/>
    <w:rsid w:val="00FF0F5F"/>
    <w:rsid w:val="00FF3DA6"/>
    <w:rsid w:val="00FF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153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C3F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23C3F"/>
    <w:rPr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83F89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61B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1B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1BC"/>
    <w:rPr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1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1BC"/>
    <w:rPr>
      <w:b/>
      <w:bCs/>
      <w:sz w:val="21"/>
      <w:szCs w:val="22"/>
    </w:rPr>
  </w:style>
  <w:style w:type="paragraph" w:styleId="Revision">
    <w:name w:val="Revision"/>
    <w:hidden/>
    <w:uiPriority w:val="99"/>
    <w:semiHidden/>
    <w:rsid w:val="001961BC"/>
    <w:rPr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1BC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1BC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0459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04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0459"/>
    <w:pPr>
      <w:tabs>
        <w:tab w:val="center" w:pos="4680"/>
        <w:tab w:val="right" w:pos="936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0459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F6D4B"/>
    <w:rPr>
      <w:color w:val="808080"/>
    </w:rPr>
  </w:style>
  <w:style w:type="paragraph" w:styleId="ListParagraph">
    <w:name w:val="List Paragraph"/>
    <w:basedOn w:val="Normal"/>
    <w:uiPriority w:val="34"/>
    <w:qFormat/>
    <w:rsid w:val="00C63432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E7DF6"/>
    <w:rPr>
      <w:rFonts w:ascii="SimSun" w:eastAsia="SimSun" w:hAnsi="SimSun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5</Pages>
  <Words>648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ng的修订</dc:creator>
  <cp:keywords/>
  <dc:description/>
  <cp:lastModifiedBy>Rajeshwari Arumugam</cp:lastModifiedBy>
  <cp:revision>30</cp:revision>
  <dcterms:created xsi:type="dcterms:W3CDTF">2022-03-24T11:44:00Z</dcterms:created>
  <dcterms:modified xsi:type="dcterms:W3CDTF">2023-07-19T16:13:00Z</dcterms:modified>
</cp:coreProperties>
</file>